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1487A" w14:textId="7B8DDC94" w:rsidR="00924C79" w:rsidRPr="00621053" w:rsidRDefault="00924C79" w:rsidP="00924C79">
      <w:pPr>
        <w:spacing w:line="259" w:lineRule="auto"/>
      </w:pPr>
      <w:r w:rsidRPr="00621053">
        <w:rPr>
          <w:u w:val="single"/>
        </w:rPr>
        <w:t>Appendix A: Hypertension Guidelines Reviewed</w:t>
      </w:r>
      <w:r w:rsidR="00E53A65">
        <w:rPr>
          <w:u w:val="single"/>
        </w:rPr>
        <w:t xml:space="preserve"> (Adapted from Razon 2021)</w:t>
      </w:r>
    </w:p>
    <w:p w14:paraId="31862632" w14:textId="77777777" w:rsidR="00924C79" w:rsidRPr="00621053" w:rsidRDefault="00924C79" w:rsidP="00924C79">
      <w:pPr>
        <w:spacing w:line="259" w:lineRule="auto"/>
        <w:rPr>
          <w:u w:val="single"/>
        </w:rPr>
      </w:pPr>
    </w:p>
    <w:tbl>
      <w:tblPr>
        <w:tblStyle w:val="TableGrid"/>
        <w:tblW w:w="10165" w:type="dxa"/>
        <w:tblLayout w:type="fixed"/>
        <w:tblLook w:val="06A0" w:firstRow="1" w:lastRow="0" w:firstColumn="1" w:lastColumn="0" w:noHBand="1" w:noVBand="1"/>
      </w:tblPr>
      <w:tblGrid>
        <w:gridCol w:w="2965"/>
        <w:gridCol w:w="1710"/>
        <w:gridCol w:w="810"/>
        <w:gridCol w:w="1800"/>
        <w:gridCol w:w="2880"/>
      </w:tblGrid>
      <w:tr w:rsidR="00924C79" w:rsidRPr="00A23DC3" w14:paraId="4907488B" w14:textId="77777777" w:rsidTr="00814DFE">
        <w:trPr>
          <w:trHeight w:val="300"/>
        </w:trPr>
        <w:tc>
          <w:tcPr>
            <w:tcW w:w="2965" w:type="dxa"/>
          </w:tcPr>
          <w:p w14:paraId="027416A6" w14:textId="77777777" w:rsidR="00924C79" w:rsidRPr="00621053" w:rsidRDefault="00924C79" w:rsidP="00814DFE">
            <w:pPr>
              <w:rPr>
                <w:b/>
                <w:bCs/>
              </w:rPr>
            </w:pPr>
            <w:r w:rsidRPr="00621053">
              <w:rPr>
                <w:b/>
                <w:bCs/>
              </w:rPr>
              <w:t>Title</w:t>
            </w:r>
          </w:p>
        </w:tc>
        <w:tc>
          <w:tcPr>
            <w:tcW w:w="1710" w:type="dxa"/>
          </w:tcPr>
          <w:p w14:paraId="3A95808C" w14:textId="77777777" w:rsidR="00924C79" w:rsidRPr="00621053" w:rsidRDefault="00924C79" w:rsidP="00814DFE">
            <w:pPr>
              <w:rPr>
                <w:b/>
                <w:bCs/>
              </w:rPr>
            </w:pPr>
            <w:r w:rsidRPr="00621053">
              <w:rPr>
                <w:b/>
                <w:bCs/>
              </w:rPr>
              <w:t xml:space="preserve">Author(s) </w:t>
            </w:r>
          </w:p>
        </w:tc>
        <w:tc>
          <w:tcPr>
            <w:tcW w:w="810" w:type="dxa"/>
          </w:tcPr>
          <w:p w14:paraId="14715514" w14:textId="77777777" w:rsidR="00924C79" w:rsidRPr="00621053" w:rsidRDefault="00924C79" w:rsidP="00814DFE">
            <w:pPr>
              <w:rPr>
                <w:b/>
                <w:bCs/>
              </w:rPr>
            </w:pPr>
            <w:r w:rsidRPr="00621053">
              <w:rPr>
                <w:b/>
                <w:bCs/>
              </w:rPr>
              <w:t>Year</w:t>
            </w:r>
          </w:p>
        </w:tc>
        <w:tc>
          <w:tcPr>
            <w:tcW w:w="1800" w:type="dxa"/>
          </w:tcPr>
          <w:p w14:paraId="5AD99F0E" w14:textId="77777777" w:rsidR="00924C79" w:rsidRPr="00621053" w:rsidRDefault="00924C79" w:rsidP="00814DFE">
            <w:pPr>
              <w:rPr>
                <w:b/>
                <w:bCs/>
              </w:rPr>
            </w:pPr>
            <w:r w:rsidRPr="00621053">
              <w:rPr>
                <w:b/>
                <w:bCs/>
              </w:rPr>
              <w:t>Race Categories</w:t>
            </w:r>
          </w:p>
        </w:tc>
        <w:tc>
          <w:tcPr>
            <w:tcW w:w="2880" w:type="dxa"/>
          </w:tcPr>
          <w:p w14:paraId="69B7BE2A" w14:textId="77777777" w:rsidR="00924C79" w:rsidRPr="00621053" w:rsidRDefault="00924C79" w:rsidP="00814DFE">
            <w:pPr>
              <w:rPr>
                <w:b/>
                <w:bCs/>
              </w:rPr>
            </w:pPr>
            <w:r w:rsidRPr="00621053">
              <w:rPr>
                <w:b/>
                <w:bCs/>
              </w:rPr>
              <w:t>Themes</w:t>
            </w:r>
          </w:p>
        </w:tc>
      </w:tr>
      <w:tr w:rsidR="00924C79" w:rsidRPr="00A23DC3" w14:paraId="42285681" w14:textId="77777777" w:rsidTr="00814DFE">
        <w:trPr>
          <w:trHeight w:val="300"/>
        </w:trPr>
        <w:tc>
          <w:tcPr>
            <w:tcW w:w="2965" w:type="dxa"/>
          </w:tcPr>
          <w:p w14:paraId="3776DCEE" w14:textId="77777777" w:rsidR="00924C79" w:rsidRPr="00621053" w:rsidRDefault="00924C79" w:rsidP="00814DFE">
            <w:r w:rsidRPr="00621053">
              <w:t>National Education Program Working Group Report on the Management of Patients with Hypertension and High Blood Cholesterol</w:t>
            </w:r>
          </w:p>
        </w:tc>
        <w:tc>
          <w:tcPr>
            <w:tcW w:w="1710" w:type="dxa"/>
          </w:tcPr>
          <w:p w14:paraId="66066788" w14:textId="77777777" w:rsidR="00924C79" w:rsidRPr="00621053" w:rsidRDefault="00924C79" w:rsidP="00814DFE">
            <w:r w:rsidRPr="00621053">
              <w:t>Working Group on Management of Patients with Hypertension and High Blood Cholesterol</w:t>
            </w:r>
          </w:p>
        </w:tc>
        <w:tc>
          <w:tcPr>
            <w:tcW w:w="810" w:type="dxa"/>
          </w:tcPr>
          <w:p w14:paraId="1EBEBAC7" w14:textId="77777777" w:rsidR="00924C79" w:rsidRPr="00621053" w:rsidRDefault="00924C79" w:rsidP="00814DFE">
            <w:r w:rsidRPr="00621053">
              <w:t>1991</w:t>
            </w:r>
          </w:p>
        </w:tc>
        <w:tc>
          <w:tcPr>
            <w:tcW w:w="1800" w:type="dxa"/>
          </w:tcPr>
          <w:p w14:paraId="16102D20" w14:textId="77777777" w:rsidR="00924C79" w:rsidRPr="00621053" w:rsidRDefault="00924C79" w:rsidP="00814DFE">
            <w:r w:rsidRPr="00621053">
              <w:t>(3) Black</w:t>
            </w:r>
          </w:p>
          <w:p w14:paraId="059FED62" w14:textId="77777777" w:rsidR="00924C79" w:rsidRPr="00621053" w:rsidRDefault="00924C79" w:rsidP="00814DFE">
            <w:r w:rsidRPr="00621053">
              <w:t>(1) Racial</w:t>
            </w:r>
          </w:p>
          <w:p w14:paraId="63628A63" w14:textId="77777777" w:rsidR="00924C79" w:rsidRPr="00621053" w:rsidRDefault="00924C79" w:rsidP="00814DFE">
            <w:r w:rsidRPr="00621053">
              <w:t>(1) White</w:t>
            </w:r>
          </w:p>
        </w:tc>
        <w:tc>
          <w:tcPr>
            <w:tcW w:w="2880" w:type="dxa"/>
          </w:tcPr>
          <w:p w14:paraId="5663E43C" w14:textId="77777777" w:rsidR="00924C79" w:rsidRPr="00621053" w:rsidRDefault="00924C79" w:rsidP="00814DFE">
            <w:r w:rsidRPr="00621053">
              <w:t>(2) Epidemiologic Description</w:t>
            </w:r>
          </w:p>
          <w:p w14:paraId="5137BDB1" w14:textId="77777777" w:rsidR="00924C79" w:rsidRPr="00621053" w:rsidRDefault="00924C79" w:rsidP="00814DFE">
            <w:r w:rsidRPr="00621053">
              <w:t>(1) Lifestyle, Behavior, Cultural</w:t>
            </w:r>
          </w:p>
          <w:p w14:paraId="62751EB8" w14:textId="77777777" w:rsidR="00924C79" w:rsidRPr="00621053" w:rsidRDefault="00924C79" w:rsidP="00814DFE">
            <w:r w:rsidRPr="00621053">
              <w:t>(1) Pharmacologic Treatment</w:t>
            </w:r>
          </w:p>
        </w:tc>
      </w:tr>
      <w:tr w:rsidR="00924C79" w:rsidRPr="00A23DC3" w14:paraId="52FE9336" w14:textId="77777777" w:rsidTr="00814DFE">
        <w:trPr>
          <w:trHeight w:val="300"/>
        </w:trPr>
        <w:tc>
          <w:tcPr>
            <w:tcW w:w="2965" w:type="dxa"/>
          </w:tcPr>
          <w:p w14:paraId="208B6EA7" w14:textId="77777777" w:rsidR="00924C79" w:rsidRPr="00621053" w:rsidRDefault="00924C79" w:rsidP="00814DFE">
            <w:r w:rsidRPr="00621053">
              <w:t>Weight Training in Coronary Artery Disease and Hypertension</w:t>
            </w:r>
          </w:p>
        </w:tc>
        <w:tc>
          <w:tcPr>
            <w:tcW w:w="1710" w:type="dxa"/>
          </w:tcPr>
          <w:p w14:paraId="2020C3B4" w14:textId="77777777" w:rsidR="00924C79" w:rsidRPr="00621053" w:rsidRDefault="00924C79" w:rsidP="00814DFE">
            <w:r w:rsidRPr="00621053">
              <w:t>Stewart</w:t>
            </w:r>
          </w:p>
        </w:tc>
        <w:tc>
          <w:tcPr>
            <w:tcW w:w="810" w:type="dxa"/>
          </w:tcPr>
          <w:p w14:paraId="24008B5C" w14:textId="77777777" w:rsidR="00924C79" w:rsidRPr="00621053" w:rsidRDefault="00924C79" w:rsidP="00814DFE">
            <w:r w:rsidRPr="00621053">
              <w:t>1992</w:t>
            </w:r>
          </w:p>
        </w:tc>
        <w:tc>
          <w:tcPr>
            <w:tcW w:w="1800" w:type="dxa"/>
          </w:tcPr>
          <w:p w14:paraId="43EF2063" w14:textId="77777777" w:rsidR="00924C79" w:rsidRPr="00621053" w:rsidRDefault="00924C79" w:rsidP="00814DFE">
            <w:r w:rsidRPr="00621053">
              <w:t>no codes</w:t>
            </w:r>
          </w:p>
        </w:tc>
        <w:tc>
          <w:tcPr>
            <w:tcW w:w="2880" w:type="dxa"/>
          </w:tcPr>
          <w:p w14:paraId="47BA593F" w14:textId="77777777" w:rsidR="00924C79" w:rsidRPr="00621053" w:rsidRDefault="00924C79" w:rsidP="00814DFE">
            <w:r w:rsidRPr="00621053">
              <w:t>no codes</w:t>
            </w:r>
          </w:p>
        </w:tc>
      </w:tr>
      <w:tr w:rsidR="00924C79" w:rsidRPr="00A23DC3" w14:paraId="219500A3" w14:textId="77777777" w:rsidTr="00814DFE">
        <w:trPr>
          <w:trHeight w:val="300"/>
        </w:trPr>
        <w:tc>
          <w:tcPr>
            <w:tcW w:w="2965" w:type="dxa"/>
          </w:tcPr>
          <w:p w14:paraId="0B6269D8" w14:textId="77777777" w:rsidR="00924C79" w:rsidRPr="00621053" w:rsidRDefault="00924C79" w:rsidP="00814DFE">
            <w:r w:rsidRPr="00621053">
              <w:t>Physical Activity, Physical Fitness, and Hypertension</w:t>
            </w:r>
          </w:p>
        </w:tc>
        <w:tc>
          <w:tcPr>
            <w:tcW w:w="1710" w:type="dxa"/>
          </w:tcPr>
          <w:p w14:paraId="5983342C" w14:textId="77777777" w:rsidR="00924C79" w:rsidRPr="00621053" w:rsidRDefault="00924C79" w:rsidP="00814DFE">
            <w:r w:rsidRPr="00621053">
              <w:t>American College of Sports Medicine</w:t>
            </w:r>
          </w:p>
        </w:tc>
        <w:tc>
          <w:tcPr>
            <w:tcW w:w="810" w:type="dxa"/>
          </w:tcPr>
          <w:p w14:paraId="19755860" w14:textId="77777777" w:rsidR="00924C79" w:rsidRPr="00621053" w:rsidRDefault="00924C79" w:rsidP="00814DFE">
            <w:r w:rsidRPr="00621053">
              <w:t>1993</w:t>
            </w:r>
          </w:p>
        </w:tc>
        <w:tc>
          <w:tcPr>
            <w:tcW w:w="1800" w:type="dxa"/>
          </w:tcPr>
          <w:p w14:paraId="45CC0CED" w14:textId="77777777" w:rsidR="00924C79" w:rsidRPr="00621053" w:rsidRDefault="00924C79" w:rsidP="00814DFE">
            <w:r w:rsidRPr="00621053">
              <w:t>(1) Asian</w:t>
            </w:r>
          </w:p>
          <w:p w14:paraId="4018C6D3" w14:textId="77777777" w:rsidR="00924C79" w:rsidRPr="00621053" w:rsidRDefault="00924C79" w:rsidP="00814DFE">
            <w:r w:rsidRPr="00621053">
              <w:t>(2) Black</w:t>
            </w:r>
          </w:p>
          <w:p w14:paraId="1190679E" w14:textId="77777777" w:rsidR="00924C79" w:rsidRPr="00621053" w:rsidRDefault="00924C79" w:rsidP="00814DFE">
            <w:r w:rsidRPr="00621053">
              <w:t>(1) Caucasian</w:t>
            </w:r>
          </w:p>
          <w:p w14:paraId="6BE3DF81" w14:textId="77777777" w:rsidR="00924C79" w:rsidRPr="00621053" w:rsidRDefault="00924C79" w:rsidP="00814DFE">
            <w:r w:rsidRPr="00621053">
              <w:t>(2) Minority/Minorities</w:t>
            </w:r>
          </w:p>
          <w:p w14:paraId="2002402A" w14:textId="77777777" w:rsidR="00924C79" w:rsidRPr="00621053" w:rsidRDefault="00924C79" w:rsidP="00814DFE">
            <w:r w:rsidRPr="00621053">
              <w:t>(1) Race</w:t>
            </w:r>
          </w:p>
          <w:p w14:paraId="11645F1B" w14:textId="77777777" w:rsidR="00924C79" w:rsidRPr="00621053" w:rsidRDefault="00924C79" w:rsidP="00814DFE">
            <w:r w:rsidRPr="00621053">
              <w:t>(4) White</w:t>
            </w:r>
          </w:p>
        </w:tc>
        <w:tc>
          <w:tcPr>
            <w:tcW w:w="2880" w:type="dxa"/>
          </w:tcPr>
          <w:p w14:paraId="52A14C19" w14:textId="77777777" w:rsidR="00924C79" w:rsidRPr="00621053" w:rsidRDefault="00924C79" w:rsidP="00814DFE">
            <w:r w:rsidRPr="00621053">
              <w:t>(2) Epidemiologic Description</w:t>
            </w:r>
          </w:p>
          <w:p w14:paraId="10F14B41" w14:textId="77777777" w:rsidR="00924C79" w:rsidRPr="00621053" w:rsidRDefault="00924C79" w:rsidP="00814DFE">
            <w:r w:rsidRPr="00621053">
              <w:t>(3) Lack of Research</w:t>
            </w:r>
          </w:p>
          <w:p w14:paraId="13E0ACDF" w14:textId="77777777" w:rsidR="00924C79" w:rsidRPr="00621053" w:rsidRDefault="00924C79" w:rsidP="00814DFE">
            <w:r w:rsidRPr="00621053">
              <w:t>(1) Lifestyle, Behavior, Cultural</w:t>
            </w:r>
          </w:p>
          <w:p w14:paraId="2D549997" w14:textId="77777777" w:rsidR="00924C79" w:rsidRPr="00621053" w:rsidRDefault="00924C79" w:rsidP="00814DFE">
            <w:r w:rsidRPr="00621053">
              <w:t>(1) Study Design</w:t>
            </w:r>
          </w:p>
        </w:tc>
      </w:tr>
      <w:tr w:rsidR="00924C79" w:rsidRPr="00A23DC3" w14:paraId="6C515195" w14:textId="77777777" w:rsidTr="00814DFE">
        <w:trPr>
          <w:trHeight w:val="300"/>
        </w:trPr>
        <w:tc>
          <w:tcPr>
            <w:tcW w:w="2965" w:type="dxa"/>
          </w:tcPr>
          <w:p w14:paraId="6C462B54" w14:textId="77777777" w:rsidR="00924C79" w:rsidRPr="00621053" w:rsidRDefault="00924C79" w:rsidP="00814DFE">
            <w:r w:rsidRPr="00621053">
              <w:t>Ambulatory Blood Pressure Monitoring and Blood Pressure Self-Measurement in the Diagnosis and Management of Hypertension</w:t>
            </w:r>
          </w:p>
        </w:tc>
        <w:tc>
          <w:tcPr>
            <w:tcW w:w="1710" w:type="dxa"/>
          </w:tcPr>
          <w:p w14:paraId="5AF9259B" w14:textId="77777777" w:rsidR="00924C79" w:rsidRPr="00621053" w:rsidRDefault="00924C79" w:rsidP="00814DFE">
            <w:r w:rsidRPr="00621053">
              <w:t>Appel &amp; Stason</w:t>
            </w:r>
          </w:p>
        </w:tc>
        <w:tc>
          <w:tcPr>
            <w:tcW w:w="810" w:type="dxa"/>
          </w:tcPr>
          <w:p w14:paraId="2324A153" w14:textId="77777777" w:rsidR="00924C79" w:rsidRPr="00621053" w:rsidRDefault="00924C79" w:rsidP="00814DFE">
            <w:r w:rsidRPr="00621053">
              <w:t>1993</w:t>
            </w:r>
          </w:p>
        </w:tc>
        <w:tc>
          <w:tcPr>
            <w:tcW w:w="1800" w:type="dxa"/>
          </w:tcPr>
          <w:p w14:paraId="4F4DA3D9" w14:textId="77777777" w:rsidR="00924C79" w:rsidRPr="00621053" w:rsidRDefault="00924C79" w:rsidP="00814DFE">
            <w:r w:rsidRPr="00621053">
              <w:t>no codes</w:t>
            </w:r>
          </w:p>
        </w:tc>
        <w:tc>
          <w:tcPr>
            <w:tcW w:w="2880" w:type="dxa"/>
          </w:tcPr>
          <w:p w14:paraId="7093AC99" w14:textId="77777777" w:rsidR="00924C79" w:rsidRPr="00621053" w:rsidRDefault="00924C79" w:rsidP="00814DFE">
            <w:r w:rsidRPr="00621053">
              <w:t>no codes</w:t>
            </w:r>
          </w:p>
        </w:tc>
      </w:tr>
      <w:tr w:rsidR="00924C79" w:rsidRPr="00A23DC3" w14:paraId="4299295B" w14:textId="77777777" w:rsidTr="00814DFE">
        <w:trPr>
          <w:trHeight w:val="300"/>
        </w:trPr>
        <w:tc>
          <w:tcPr>
            <w:tcW w:w="2965" w:type="dxa"/>
          </w:tcPr>
          <w:p w14:paraId="06B39F78" w14:textId="77777777" w:rsidR="00924C79" w:rsidRPr="00621053" w:rsidRDefault="00924C79" w:rsidP="00814DFE">
            <w:r w:rsidRPr="00621053">
              <w:t>1993 Guidelines for the management of mild hypertension: Memorandum from a WHO/ISH meeting</w:t>
            </w:r>
          </w:p>
        </w:tc>
        <w:tc>
          <w:tcPr>
            <w:tcW w:w="1710" w:type="dxa"/>
          </w:tcPr>
          <w:p w14:paraId="33F96615" w14:textId="77777777" w:rsidR="00924C79" w:rsidRPr="00621053" w:rsidRDefault="00924C79" w:rsidP="00814DFE">
            <w:r w:rsidRPr="00621053">
              <w:t>Guidelines Sub-Committee of the WHO/ISH (International Society of Hypertension) Mild Hypertension Liaison Committee</w:t>
            </w:r>
          </w:p>
        </w:tc>
        <w:tc>
          <w:tcPr>
            <w:tcW w:w="810" w:type="dxa"/>
          </w:tcPr>
          <w:p w14:paraId="01CE02E8" w14:textId="77777777" w:rsidR="00924C79" w:rsidRPr="00621053" w:rsidRDefault="00924C79" w:rsidP="00814DFE">
            <w:r w:rsidRPr="00621053">
              <w:t>1993</w:t>
            </w:r>
          </w:p>
        </w:tc>
        <w:tc>
          <w:tcPr>
            <w:tcW w:w="1800" w:type="dxa"/>
          </w:tcPr>
          <w:p w14:paraId="57523880" w14:textId="77777777" w:rsidR="00924C79" w:rsidRPr="00621053" w:rsidRDefault="00924C79" w:rsidP="00814DFE">
            <w:r w:rsidRPr="00621053">
              <w:t>no codes</w:t>
            </w:r>
          </w:p>
        </w:tc>
        <w:tc>
          <w:tcPr>
            <w:tcW w:w="2880" w:type="dxa"/>
          </w:tcPr>
          <w:p w14:paraId="084E6584" w14:textId="77777777" w:rsidR="00924C79" w:rsidRPr="00621053" w:rsidRDefault="00924C79" w:rsidP="00814DFE">
            <w:r w:rsidRPr="00621053">
              <w:t>no codes</w:t>
            </w:r>
          </w:p>
        </w:tc>
      </w:tr>
      <w:tr w:rsidR="00924C79" w:rsidRPr="00A23DC3" w14:paraId="4426231D" w14:textId="77777777" w:rsidTr="00814DFE">
        <w:trPr>
          <w:trHeight w:val="300"/>
        </w:trPr>
        <w:tc>
          <w:tcPr>
            <w:tcW w:w="2965" w:type="dxa"/>
          </w:tcPr>
          <w:p w14:paraId="08D46EF0" w14:textId="77777777" w:rsidR="00924C79" w:rsidRPr="00621053" w:rsidRDefault="00924C79" w:rsidP="00814DFE">
            <w:r w:rsidRPr="00621053">
              <w:t>Preserving Renal Function in Adults With Hypertension and Diabetes: A Consensus Approach</w:t>
            </w:r>
          </w:p>
        </w:tc>
        <w:tc>
          <w:tcPr>
            <w:tcW w:w="1710" w:type="dxa"/>
          </w:tcPr>
          <w:p w14:paraId="58B0AFB9" w14:textId="77777777" w:rsidR="00924C79" w:rsidRPr="00621053" w:rsidRDefault="00924C79" w:rsidP="00814DFE">
            <w:proofErr w:type="spellStart"/>
            <w:r w:rsidRPr="00621053">
              <w:t>Bakris</w:t>
            </w:r>
            <w:proofErr w:type="spellEnd"/>
            <w:r w:rsidRPr="00621053">
              <w:t xml:space="preserve"> et al.</w:t>
            </w:r>
          </w:p>
        </w:tc>
        <w:tc>
          <w:tcPr>
            <w:tcW w:w="810" w:type="dxa"/>
          </w:tcPr>
          <w:p w14:paraId="0D523170" w14:textId="77777777" w:rsidR="00924C79" w:rsidRPr="00621053" w:rsidRDefault="00924C79" w:rsidP="00814DFE">
            <w:r w:rsidRPr="00621053">
              <w:t>2000</w:t>
            </w:r>
          </w:p>
        </w:tc>
        <w:tc>
          <w:tcPr>
            <w:tcW w:w="1800" w:type="dxa"/>
          </w:tcPr>
          <w:p w14:paraId="253F5860" w14:textId="77777777" w:rsidR="00924C79" w:rsidRPr="00621053" w:rsidRDefault="00924C79" w:rsidP="00814DFE">
            <w:r w:rsidRPr="00621053">
              <w:t>(5) African</w:t>
            </w:r>
          </w:p>
          <w:p w14:paraId="0A2E27AE" w14:textId="77777777" w:rsidR="00924C79" w:rsidRPr="00621053" w:rsidRDefault="00924C79" w:rsidP="00814DFE">
            <w:r w:rsidRPr="00621053">
              <w:t>(1) Hispanic</w:t>
            </w:r>
          </w:p>
          <w:p w14:paraId="27B4F8A8" w14:textId="77777777" w:rsidR="00924C79" w:rsidRPr="00621053" w:rsidRDefault="00924C79" w:rsidP="00814DFE">
            <w:r w:rsidRPr="00621053">
              <w:t>(1) Mexican</w:t>
            </w:r>
          </w:p>
          <w:p w14:paraId="64B41295" w14:textId="77777777" w:rsidR="00924C79" w:rsidRPr="00621053" w:rsidRDefault="00924C79" w:rsidP="00814DFE">
            <w:r w:rsidRPr="00621053">
              <w:t>(2) Native</w:t>
            </w:r>
          </w:p>
        </w:tc>
        <w:tc>
          <w:tcPr>
            <w:tcW w:w="2880" w:type="dxa"/>
          </w:tcPr>
          <w:p w14:paraId="6B39B7E4" w14:textId="77777777" w:rsidR="00924C79" w:rsidRPr="00621053" w:rsidRDefault="00924C79" w:rsidP="00814DFE">
            <w:r w:rsidRPr="00621053">
              <w:t>(2) Epidemiologic Description</w:t>
            </w:r>
          </w:p>
          <w:p w14:paraId="205096E6" w14:textId="77777777" w:rsidR="00924C79" w:rsidRPr="00621053" w:rsidRDefault="00924C79" w:rsidP="00814DFE">
            <w:r w:rsidRPr="00621053">
              <w:t>(2) Name of Study</w:t>
            </w:r>
          </w:p>
          <w:p w14:paraId="4EB9ACC7" w14:textId="77777777" w:rsidR="00924C79" w:rsidRPr="00621053" w:rsidRDefault="00924C79" w:rsidP="00814DFE">
            <w:r w:rsidRPr="00621053">
              <w:t>(2) Pharmacologic Treatment</w:t>
            </w:r>
          </w:p>
        </w:tc>
      </w:tr>
      <w:tr w:rsidR="00924C79" w:rsidRPr="00A23DC3" w14:paraId="0F644938" w14:textId="77777777" w:rsidTr="00814DFE">
        <w:trPr>
          <w:trHeight w:val="300"/>
        </w:trPr>
        <w:tc>
          <w:tcPr>
            <w:tcW w:w="2965" w:type="dxa"/>
          </w:tcPr>
          <w:p w14:paraId="061DDAB1" w14:textId="77777777" w:rsidR="00924C79" w:rsidRPr="00621053" w:rsidRDefault="00924C79" w:rsidP="00814DFE">
            <w:r w:rsidRPr="00621053">
              <w:lastRenderedPageBreak/>
              <w:t>Normal Values of Blood Pressure Self-Measurement in View of the 1999 World Health Organization-International Society of Hypertension Guidelines</w:t>
            </w:r>
          </w:p>
        </w:tc>
        <w:tc>
          <w:tcPr>
            <w:tcW w:w="1710" w:type="dxa"/>
          </w:tcPr>
          <w:p w14:paraId="425B72E5" w14:textId="77777777" w:rsidR="00924C79" w:rsidRPr="00621053" w:rsidRDefault="00924C79" w:rsidP="00814DFE">
            <w:r w:rsidRPr="00621053">
              <w:t>Weisser et al.</w:t>
            </w:r>
          </w:p>
        </w:tc>
        <w:tc>
          <w:tcPr>
            <w:tcW w:w="810" w:type="dxa"/>
          </w:tcPr>
          <w:p w14:paraId="495396AE" w14:textId="77777777" w:rsidR="00924C79" w:rsidRPr="00621053" w:rsidRDefault="00924C79" w:rsidP="00814DFE">
            <w:r w:rsidRPr="00621053">
              <w:t>2000</w:t>
            </w:r>
          </w:p>
        </w:tc>
        <w:tc>
          <w:tcPr>
            <w:tcW w:w="1800" w:type="dxa"/>
          </w:tcPr>
          <w:p w14:paraId="26C862BC" w14:textId="77777777" w:rsidR="00924C79" w:rsidRPr="00621053" w:rsidRDefault="00924C79" w:rsidP="00814DFE">
            <w:r w:rsidRPr="00621053">
              <w:t>no codes</w:t>
            </w:r>
          </w:p>
        </w:tc>
        <w:tc>
          <w:tcPr>
            <w:tcW w:w="2880" w:type="dxa"/>
          </w:tcPr>
          <w:p w14:paraId="708091BF" w14:textId="77777777" w:rsidR="00924C79" w:rsidRPr="00621053" w:rsidRDefault="00924C79" w:rsidP="00814DFE">
            <w:r w:rsidRPr="00621053">
              <w:t>no codes</w:t>
            </w:r>
          </w:p>
        </w:tc>
      </w:tr>
      <w:tr w:rsidR="00924C79" w:rsidRPr="00A23DC3" w14:paraId="4CF5897D" w14:textId="77777777" w:rsidTr="00814DFE">
        <w:trPr>
          <w:trHeight w:val="300"/>
        </w:trPr>
        <w:tc>
          <w:tcPr>
            <w:tcW w:w="2965" w:type="dxa"/>
          </w:tcPr>
          <w:p w14:paraId="1559B45A" w14:textId="77777777" w:rsidR="00924C79" w:rsidRPr="00621053" w:rsidRDefault="00924C79" w:rsidP="00814DFE">
            <w:r w:rsidRPr="00621053">
              <w:t>The Seventh Report of the Joint National Committee on Prevention, Detection, Evaluation, and Treatment of High Blood Pressure</w:t>
            </w:r>
          </w:p>
        </w:tc>
        <w:tc>
          <w:tcPr>
            <w:tcW w:w="1710" w:type="dxa"/>
          </w:tcPr>
          <w:p w14:paraId="2D688D5B" w14:textId="77777777" w:rsidR="00924C79" w:rsidRPr="00621053" w:rsidRDefault="00924C79" w:rsidP="00814DFE">
            <w:r w:rsidRPr="00621053">
              <w:t>National Heart, Lung, and Blood Institute (United States Department of Health and Human Services)</w:t>
            </w:r>
          </w:p>
        </w:tc>
        <w:tc>
          <w:tcPr>
            <w:tcW w:w="810" w:type="dxa"/>
          </w:tcPr>
          <w:p w14:paraId="1F03996D" w14:textId="77777777" w:rsidR="00924C79" w:rsidRPr="00621053" w:rsidRDefault="00924C79" w:rsidP="00814DFE">
            <w:r w:rsidRPr="00621053">
              <w:t>2004</w:t>
            </w:r>
          </w:p>
        </w:tc>
        <w:tc>
          <w:tcPr>
            <w:tcW w:w="1800" w:type="dxa"/>
          </w:tcPr>
          <w:p w14:paraId="6821BB5E" w14:textId="77777777" w:rsidR="00924C79" w:rsidRPr="00621053" w:rsidRDefault="00924C79" w:rsidP="00814DFE">
            <w:r w:rsidRPr="00621053">
              <w:t>(18) African</w:t>
            </w:r>
          </w:p>
          <w:p w14:paraId="711DFE01" w14:textId="77777777" w:rsidR="00924C79" w:rsidRPr="00621053" w:rsidRDefault="00924C79" w:rsidP="00814DFE">
            <w:r w:rsidRPr="00621053">
              <w:t>(2) Asian</w:t>
            </w:r>
          </w:p>
          <w:p w14:paraId="26A66C0B" w14:textId="77777777" w:rsidR="00924C79" w:rsidRPr="00621053" w:rsidRDefault="00924C79" w:rsidP="00814DFE">
            <w:r w:rsidRPr="00621053">
              <w:t>(6) Black</w:t>
            </w:r>
          </w:p>
          <w:p w14:paraId="598BA940" w14:textId="77777777" w:rsidR="00924C79" w:rsidRPr="00621053" w:rsidRDefault="00924C79" w:rsidP="00814DFE">
            <w:r w:rsidRPr="00621053">
              <w:t>(3) Caucasian</w:t>
            </w:r>
          </w:p>
          <w:p w14:paraId="5DE8F27C" w14:textId="77777777" w:rsidR="00924C79" w:rsidRPr="00621053" w:rsidRDefault="00924C79" w:rsidP="00814DFE">
            <w:r w:rsidRPr="00621053">
              <w:t>(9) Ethnic</w:t>
            </w:r>
          </w:p>
          <w:p w14:paraId="4CAB7103" w14:textId="77777777" w:rsidR="00924C79" w:rsidRPr="00621053" w:rsidRDefault="00924C79" w:rsidP="00814DFE">
            <w:r w:rsidRPr="00621053">
              <w:t>(3) Hispanic</w:t>
            </w:r>
          </w:p>
          <w:p w14:paraId="681B647E" w14:textId="77777777" w:rsidR="00924C79" w:rsidRPr="00621053" w:rsidRDefault="00924C79" w:rsidP="00814DFE">
            <w:r w:rsidRPr="00621053">
              <w:t>(3) Mexican</w:t>
            </w:r>
          </w:p>
          <w:p w14:paraId="7DEB1EE5" w14:textId="77777777" w:rsidR="00924C79" w:rsidRPr="00621053" w:rsidRDefault="00924C79" w:rsidP="00814DFE">
            <w:r w:rsidRPr="00621053">
              <w:t>(7) Minority/Minorities</w:t>
            </w:r>
          </w:p>
          <w:p w14:paraId="400D3153" w14:textId="77777777" w:rsidR="00924C79" w:rsidRPr="00621053" w:rsidRDefault="00924C79" w:rsidP="00814DFE">
            <w:r w:rsidRPr="00621053">
              <w:t>(3) Native</w:t>
            </w:r>
          </w:p>
          <w:p w14:paraId="552A19D6" w14:textId="77777777" w:rsidR="00924C79" w:rsidRPr="00621053" w:rsidRDefault="00924C79" w:rsidP="00814DFE">
            <w:r w:rsidRPr="00621053">
              <w:t>(1) Pacific Islander</w:t>
            </w:r>
          </w:p>
          <w:p w14:paraId="4B2E1B08" w14:textId="77777777" w:rsidR="00924C79" w:rsidRPr="00621053" w:rsidRDefault="00924C79" w:rsidP="00814DFE">
            <w:r w:rsidRPr="00621053">
              <w:t>(5) Race</w:t>
            </w:r>
          </w:p>
          <w:p w14:paraId="42CFD826" w14:textId="77777777" w:rsidR="00924C79" w:rsidRPr="00621053" w:rsidRDefault="00924C79" w:rsidP="00814DFE">
            <w:r w:rsidRPr="00621053">
              <w:t>(7) Racial</w:t>
            </w:r>
          </w:p>
          <w:p w14:paraId="3AA40644" w14:textId="77777777" w:rsidR="00924C79" w:rsidRPr="00621053" w:rsidRDefault="00924C79" w:rsidP="00814DFE">
            <w:r w:rsidRPr="00621053">
              <w:t>(11) White</w:t>
            </w:r>
          </w:p>
        </w:tc>
        <w:tc>
          <w:tcPr>
            <w:tcW w:w="2880" w:type="dxa"/>
          </w:tcPr>
          <w:p w14:paraId="41913E16" w14:textId="77777777" w:rsidR="00924C79" w:rsidRPr="00621053" w:rsidRDefault="00924C79" w:rsidP="00814DFE">
            <w:r w:rsidRPr="00621053">
              <w:t>(14) Epidemiologic Description</w:t>
            </w:r>
          </w:p>
          <w:p w14:paraId="7C07B498" w14:textId="77777777" w:rsidR="00924C79" w:rsidRPr="00621053" w:rsidRDefault="00924C79" w:rsidP="00814DFE">
            <w:r w:rsidRPr="00621053">
              <w:t>(1) Genetic</w:t>
            </w:r>
          </w:p>
          <w:p w14:paraId="4EA82CEB" w14:textId="77777777" w:rsidR="00924C79" w:rsidRPr="00621053" w:rsidRDefault="00924C79" w:rsidP="00814DFE">
            <w:r w:rsidRPr="00621053">
              <w:t>(2) Lack of Research</w:t>
            </w:r>
          </w:p>
          <w:p w14:paraId="24D01D66" w14:textId="77777777" w:rsidR="00924C79" w:rsidRPr="00621053" w:rsidRDefault="00924C79" w:rsidP="00814DFE">
            <w:r w:rsidRPr="00621053">
              <w:t>(4) Lifestyle, Behavior, Cultural</w:t>
            </w:r>
          </w:p>
          <w:p w14:paraId="5F04865A" w14:textId="77777777" w:rsidR="00924C79" w:rsidRPr="00621053" w:rsidRDefault="00924C79" w:rsidP="00814DFE">
            <w:r w:rsidRPr="00621053">
              <w:t>(2) Screening and/or Lab</w:t>
            </w:r>
          </w:p>
          <w:p w14:paraId="4BA322A8" w14:textId="77777777" w:rsidR="00924C79" w:rsidRPr="00621053" w:rsidRDefault="00924C79" w:rsidP="00814DFE">
            <w:r w:rsidRPr="00621053">
              <w:t>(3) Social Risk</w:t>
            </w:r>
          </w:p>
          <w:p w14:paraId="4C755974" w14:textId="77777777" w:rsidR="00924C79" w:rsidRPr="00621053" w:rsidRDefault="00924C79" w:rsidP="00814DFE">
            <w:r w:rsidRPr="00621053">
              <w:t>(11) Pharmacologic Treatment</w:t>
            </w:r>
          </w:p>
        </w:tc>
      </w:tr>
      <w:tr w:rsidR="00924C79" w:rsidRPr="00A23DC3" w14:paraId="22878B5B" w14:textId="77777777" w:rsidTr="00814DFE">
        <w:trPr>
          <w:trHeight w:val="300"/>
        </w:trPr>
        <w:tc>
          <w:tcPr>
            <w:tcW w:w="2965" w:type="dxa"/>
          </w:tcPr>
          <w:p w14:paraId="02A84BCB" w14:textId="77777777" w:rsidR="00924C79" w:rsidRPr="00621053" w:rsidRDefault="00924C79" w:rsidP="00814DFE">
            <w:r w:rsidRPr="00621053">
              <w:t>Goals of Antihypertensive Therapy in CKD</w:t>
            </w:r>
          </w:p>
        </w:tc>
        <w:tc>
          <w:tcPr>
            <w:tcW w:w="1710" w:type="dxa"/>
          </w:tcPr>
          <w:p w14:paraId="0D7053E3" w14:textId="77777777" w:rsidR="00924C79" w:rsidRPr="00621053" w:rsidRDefault="00924C79" w:rsidP="00814DFE">
            <w:r w:rsidRPr="00621053">
              <w:t>National Kidney Foundation Kidney Disease Outcomes Quality Initiative (NKF KDOQI)</w:t>
            </w:r>
          </w:p>
        </w:tc>
        <w:tc>
          <w:tcPr>
            <w:tcW w:w="810" w:type="dxa"/>
          </w:tcPr>
          <w:p w14:paraId="294ED43B" w14:textId="77777777" w:rsidR="00924C79" w:rsidRPr="00621053" w:rsidRDefault="00924C79" w:rsidP="00814DFE">
            <w:r w:rsidRPr="00621053">
              <w:t>2004</w:t>
            </w:r>
          </w:p>
        </w:tc>
        <w:tc>
          <w:tcPr>
            <w:tcW w:w="1800" w:type="dxa"/>
          </w:tcPr>
          <w:p w14:paraId="50309EB8" w14:textId="77777777" w:rsidR="00924C79" w:rsidRPr="00621053" w:rsidRDefault="00924C79" w:rsidP="00814DFE">
            <w:r w:rsidRPr="00621053">
              <w:t>(22) African</w:t>
            </w:r>
          </w:p>
          <w:p w14:paraId="7445D707" w14:textId="77777777" w:rsidR="00924C79" w:rsidRPr="00621053" w:rsidRDefault="00924C79" w:rsidP="00814DFE">
            <w:r w:rsidRPr="00621053">
              <w:t>(1) Black</w:t>
            </w:r>
          </w:p>
          <w:p w14:paraId="36570DBF" w14:textId="77777777" w:rsidR="00924C79" w:rsidRPr="00621053" w:rsidRDefault="00924C79" w:rsidP="00814DFE">
            <w:r w:rsidRPr="00621053">
              <w:t>(7) Caucasian</w:t>
            </w:r>
          </w:p>
          <w:p w14:paraId="44B728EF" w14:textId="77777777" w:rsidR="00924C79" w:rsidRPr="00621053" w:rsidRDefault="00924C79" w:rsidP="00814DFE">
            <w:r w:rsidRPr="00621053">
              <w:t>(5) Ethnic</w:t>
            </w:r>
          </w:p>
          <w:p w14:paraId="41AA3CC7" w14:textId="77777777" w:rsidR="00924C79" w:rsidRPr="00621053" w:rsidRDefault="00924C79" w:rsidP="00814DFE">
            <w:r w:rsidRPr="00621053">
              <w:t>(4) Hispanic</w:t>
            </w:r>
          </w:p>
          <w:p w14:paraId="3AEA83F9" w14:textId="77777777" w:rsidR="00924C79" w:rsidRPr="00621053" w:rsidRDefault="00924C79" w:rsidP="00814DFE">
            <w:r w:rsidRPr="00621053">
              <w:t>(2) Indian</w:t>
            </w:r>
          </w:p>
          <w:p w14:paraId="51D5AD97" w14:textId="77777777" w:rsidR="00924C79" w:rsidRPr="00621053" w:rsidRDefault="00924C79" w:rsidP="00814DFE">
            <w:r w:rsidRPr="00621053">
              <w:t>(3) Minority/Minorities</w:t>
            </w:r>
          </w:p>
          <w:p w14:paraId="0D71544C" w14:textId="77777777" w:rsidR="00924C79" w:rsidRPr="00621053" w:rsidRDefault="00924C79" w:rsidP="00814DFE">
            <w:r w:rsidRPr="00621053">
              <w:t>(5) Native</w:t>
            </w:r>
          </w:p>
          <w:p w14:paraId="4FBBA44D" w14:textId="77777777" w:rsidR="00924C79" w:rsidRPr="00621053" w:rsidRDefault="00924C79" w:rsidP="00814DFE">
            <w:r w:rsidRPr="00621053">
              <w:t>(4) Race</w:t>
            </w:r>
          </w:p>
          <w:p w14:paraId="6C9AFCC1" w14:textId="77777777" w:rsidR="00924C79" w:rsidRPr="00621053" w:rsidRDefault="00924C79" w:rsidP="00814DFE">
            <w:r w:rsidRPr="00621053">
              <w:t>(3) White</w:t>
            </w:r>
          </w:p>
          <w:p w14:paraId="10DF6FB4" w14:textId="77777777" w:rsidR="00924C79" w:rsidRPr="00621053" w:rsidRDefault="00924C79" w:rsidP="00814DFE"/>
          <w:p w14:paraId="66CCFBF8" w14:textId="77777777" w:rsidR="00924C79" w:rsidRPr="00621053" w:rsidRDefault="00924C79" w:rsidP="00814DFE">
            <w:r w:rsidRPr="00621053">
              <w:t>(1) Other</w:t>
            </w:r>
          </w:p>
        </w:tc>
        <w:tc>
          <w:tcPr>
            <w:tcW w:w="2880" w:type="dxa"/>
          </w:tcPr>
          <w:p w14:paraId="60EB400B" w14:textId="77777777" w:rsidR="00924C79" w:rsidRPr="00621053" w:rsidRDefault="00924C79" w:rsidP="00814DFE">
            <w:r w:rsidRPr="00621053">
              <w:t>(1) Complexity / Social Construction</w:t>
            </w:r>
          </w:p>
          <w:p w14:paraId="3C04D5DD" w14:textId="77777777" w:rsidR="00924C79" w:rsidRPr="00621053" w:rsidRDefault="00924C79" w:rsidP="00814DFE">
            <w:r w:rsidRPr="00621053">
              <w:t>(9) Epidemiologic Description</w:t>
            </w:r>
          </w:p>
          <w:p w14:paraId="208D6065" w14:textId="77777777" w:rsidR="00924C79" w:rsidRPr="00621053" w:rsidRDefault="00924C79" w:rsidP="00814DFE">
            <w:r w:rsidRPr="00621053">
              <w:t>(3) Lack of Research</w:t>
            </w:r>
          </w:p>
          <w:p w14:paraId="6AB7C5C0" w14:textId="77777777" w:rsidR="00924C79" w:rsidRPr="00621053" w:rsidRDefault="00924C79" w:rsidP="00814DFE">
            <w:r w:rsidRPr="00621053">
              <w:t>(10) Lifestyle, Behavior, Cultural</w:t>
            </w:r>
          </w:p>
          <w:p w14:paraId="272A4665" w14:textId="77777777" w:rsidR="00924C79" w:rsidRPr="00621053" w:rsidRDefault="00924C79" w:rsidP="00814DFE">
            <w:r w:rsidRPr="00621053">
              <w:t>(5) Screening and/or Lab</w:t>
            </w:r>
          </w:p>
          <w:p w14:paraId="1BDB5CE5" w14:textId="77777777" w:rsidR="00924C79" w:rsidRPr="00621053" w:rsidRDefault="00924C79" w:rsidP="00814DFE">
            <w:r w:rsidRPr="00621053">
              <w:t>(4) Social Risk</w:t>
            </w:r>
          </w:p>
          <w:p w14:paraId="49878C9D" w14:textId="77777777" w:rsidR="00924C79" w:rsidRPr="00621053" w:rsidRDefault="00924C79" w:rsidP="00814DFE">
            <w:r w:rsidRPr="00621053">
              <w:t>(2) Study Design</w:t>
            </w:r>
          </w:p>
          <w:p w14:paraId="702A518D" w14:textId="77777777" w:rsidR="00924C79" w:rsidRPr="00621053" w:rsidRDefault="00924C79" w:rsidP="00814DFE">
            <w:r w:rsidRPr="00621053">
              <w:t>(8) Pharmacologic Treatment</w:t>
            </w:r>
          </w:p>
        </w:tc>
      </w:tr>
      <w:tr w:rsidR="00924C79" w:rsidRPr="00A23DC3" w14:paraId="315186E8" w14:textId="77777777" w:rsidTr="00814DFE">
        <w:trPr>
          <w:trHeight w:val="300"/>
        </w:trPr>
        <w:tc>
          <w:tcPr>
            <w:tcW w:w="2965" w:type="dxa"/>
          </w:tcPr>
          <w:p w14:paraId="44F9E292" w14:textId="77777777" w:rsidR="00924C79" w:rsidRPr="00621053" w:rsidRDefault="00924C79" w:rsidP="00814DFE">
            <w:r w:rsidRPr="00621053">
              <w:t>Discovering the Full Spectrum of Cardiovascular Disease Minority Health Summit 2003: Report of the Obesity, Metabolic Syndrome, and Hypertension Writing Group</w:t>
            </w:r>
          </w:p>
        </w:tc>
        <w:tc>
          <w:tcPr>
            <w:tcW w:w="1710" w:type="dxa"/>
          </w:tcPr>
          <w:p w14:paraId="4175E3F0" w14:textId="77777777" w:rsidR="00924C79" w:rsidRPr="00621053" w:rsidRDefault="00924C79" w:rsidP="00814DFE">
            <w:r w:rsidRPr="00621053">
              <w:t>Smith et al.</w:t>
            </w:r>
          </w:p>
        </w:tc>
        <w:tc>
          <w:tcPr>
            <w:tcW w:w="810" w:type="dxa"/>
          </w:tcPr>
          <w:p w14:paraId="62B6536A" w14:textId="77777777" w:rsidR="00924C79" w:rsidRPr="00621053" w:rsidRDefault="00924C79" w:rsidP="00814DFE">
            <w:r w:rsidRPr="00621053">
              <w:t>2005</w:t>
            </w:r>
          </w:p>
        </w:tc>
        <w:tc>
          <w:tcPr>
            <w:tcW w:w="1800" w:type="dxa"/>
          </w:tcPr>
          <w:p w14:paraId="07AAF290" w14:textId="77777777" w:rsidR="00924C79" w:rsidRPr="00621053" w:rsidRDefault="00924C79" w:rsidP="00814DFE">
            <w:r w:rsidRPr="00621053">
              <w:t>(2) African</w:t>
            </w:r>
          </w:p>
          <w:p w14:paraId="442824C0" w14:textId="77777777" w:rsidR="00924C79" w:rsidRPr="00621053" w:rsidRDefault="00924C79" w:rsidP="00814DFE">
            <w:r w:rsidRPr="00621053">
              <w:t>(2) Alaska</w:t>
            </w:r>
          </w:p>
          <w:p w14:paraId="5316BA8E" w14:textId="77777777" w:rsidR="00924C79" w:rsidRPr="00621053" w:rsidRDefault="00924C79" w:rsidP="00814DFE">
            <w:r w:rsidRPr="00621053">
              <w:t>(12) Asian</w:t>
            </w:r>
          </w:p>
          <w:p w14:paraId="29FFCD80" w14:textId="77777777" w:rsidR="00924C79" w:rsidRPr="00621053" w:rsidRDefault="00924C79" w:rsidP="00814DFE">
            <w:r w:rsidRPr="00621053">
              <w:t>(28) Black</w:t>
            </w:r>
          </w:p>
          <w:p w14:paraId="557B8143" w14:textId="77777777" w:rsidR="00924C79" w:rsidRPr="00621053" w:rsidRDefault="00924C79" w:rsidP="00814DFE">
            <w:r w:rsidRPr="00621053">
              <w:t>(40) Ethnic</w:t>
            </w:r>
          </w:p>
          <w:p w14:paraId="7E1AD867" w14:textId="77777777" w:rsidR="00924C79" w:rsidRPr="00621053" w:rsidRDefault="00924C79" w:rsidP="00814DFE">
            <w:r w:rsidRPr="00621053">
              <w:t>(3) Hawaiian</w:t>
            </w:r>
          </w:p>
          <w:p w14:paraId="66ECEB4A" w14:textId="77777777" w:rsidR="00924C79" w:rsidRPr="00621053" w:rsidRDefault="00924C79" w:rsidP="00814DFE">
            <w:r w:rsidRPr="00621053">
              <w:t>(7) Hispanic</w:t>
            </w:r>
          </w:p>
          <w:p w14:paraId="2A0B6A19" w14:textId="77777777" w:rsidR="00924C79" w:rsidRPr="00621053" w:rsidRDefault="00924C79" w:rsidP="00814DFE">
            <w:r w:rsidRPr="00621053">
              <w:t>(8) Indian</w:t>
            </w:r>
          </w:p>
          <w:p w14:paraId="12F2105C" w14:textId="77777777" w:rsidR="00924C79" w:rsidRPr="00621053" w:rsidRDefault="00924C79" w:rsidP="00814DFE">
            <w:r w:rsidRPr="00621053">
              <w:t>(9) Mexican</w:t>
            </w:r>
          </w:p>
          <w:p w14:paraId="6B6A53A4" w14:textId="77777777" w:rsidR="00924C79" w:rsidRPr="00621053" w:rsidRDefault="00924C79" w:rsidP="00814DFE">
            <w:r w:rsidRPr="00621053">
              <w:lastRenderedPageBreak/>
              <w:t>(20) Minority/Minorities</w:t>
            </w:r>
          </w:p>
          <w:p w14:paraId="69179996" w14:textId="77777777" w:rsidR="00924C79" w:rsidRPr="00621053" w:rsidRDefault="00924C79" w:rsidP="00814DFE">
            <w:r w:rsidRPr="00621053">
              <w:t>(10) Pacific Islander</w:t>
            </w:r>
          </w:p>
          <w:p w14:paraId="496BF59F" w14:textId="77777777" w:rsidR="00924C79" w:rsidRPr="00621053" w:rsidRDefault="00924C79" w:rsidP="00814DFE">
            <w:r w:rsidRPr="00621053">
              <w:t>(2) Puerto Rican</w:t>
            </w:r>
          </w:p>
          <w:p w14:paraId="4DBA9E57" w14:textId="77777777" w:rsidR="00924C79" w:rsidRPr="00621053" w:rsidRDefault="00924C79" w:rsidP="00814DFE">
            <w:r w:rsidRPr="00621053">
              <w:t>(3) Race</w:t>
            </w:r>
          </w:p>
          <w:p w14:paraId="0B5957AF" w14:textId="77777777" w:rsidR="00924C79" w:rsidRPr="00621053" w:rsidRDefault="00924C79" w:rsidP="00814DFE">
            <w:r w:rsidRPr="00621053">
              <w:t>(30) Racial</w:t>
            </w:r>
          </w:p>
          <w:p w14:paraId="7D859383" w14:textId="77777777" w:rsidR="00924C79" w:rsidRPr="00621053" w:rsidRDefault="00924C79" w:rsidP="00814DFE">
            <w:r w:rsidRPr="00621053">
              <w:t>(15) White</w:t>
            </w:r>
          </w:p>
        </w:tc>
        <w:tc>
          <w:tcPr>
            <w:tcW w:w="2880" w:type="dxa"/>
          </w:tcPr>
          <w:p w14:paraId="0878F89D" w14:textId="77777777" w:rsidR="00924C79" w:rsidRPr="00621053" w:rsidRDefault="00924C79" w:rsidP="00814DFE">
            <w:r w:rsidRPr="00621053">
              <w:lastRenderedPageBreak/>
              <w:t>(7) Complexity / Social Construction</w:t>
            </w:r>
          </w:p>
          <w:p w14:paraId="23E6416E" w14:textId="77777777" w:rsidR="00924C79" w:rsidRPr="00621053" w:rsidRDefault="00924C79" w:rsidP="00814DFE">
            <w:r w:rsidRPr="00621053">
              <w:t>(42) Epidemiologic Description</w:t>
            </w:r>
          </w:p>
          <w:p w14:paraId="5368DABF" w14:textId="77777777" w:rsidR="00924C79" w:rsidRPr="00621053" w:rsidRDefault="00924C79" w:rsidP="00814DFE">
            <w:r w:rsidRPr="00621053">
              <w:t>(3) Genetic</w:t>
            </w:r>
          </w:p>
          <w:p w14:paraId="789CBDA8" w14:textId="77777777" w:rsidR="00924C79" w:rsidRPr="00621053" w:rsidRDefault="00924C79" w:rsidP="00814DFE">
            <w:r w:rsidRPr="00621053">
              <w:t>(12) Lack of Research</w:t>
            </w:r>
          </w:p>
          <w:p w14:paraId="3024C1EE" w14:textId="77777777" w:rsidR="00924C79" w:rsidRPr="00621053" w:rsidRDefault="00924C79" w:rsidP="00814DFE">
            <w:r w:rsidRPr="00621053">
              <w:t>(11) Lifestyle, Behavior, Cultural</w:t>
            </w:r>
          </w:p>
          <w:p w14:paraId="0D309085" w14:textId="77777777" w:rsidR="00924C79" w:rsidRPr="00621053" w:rsidRDefault="00924C79" w:rsidP="00814DFE">
            <w:r w:rsidRPr="00621053">
              <w:t>(1) Screening and/or Lab</w:t>
            </w:r>
          </w:p>
          <w:p w14:paraId="1B24F59E" w14:textId="77777777" w:rsidR="00924C79" w:rsidRPr="00621053" w:rsidRDefault="00924C79" w:rsidP="00814DFE">
            <w:r w:rsidRPr="00621053">
              <w:t>(9) Social Risk</w:t>
            </w:r>
          </w:p>
          <w:p w14:paraId="73EF63D2" w14:textId="77777777" w:rsidR="00924C79" w:rsidRPr="00621053" w:rsidRDefault="00924C79" w:rsidP="00814DFE">
            <w:r w:rsidRPr="00621053">
              <w:lastRenderedPageBreak/>
              <w:t>(2) Study Design</w:t>
            </w:r>
          </w:p>
          <w:p w14:paraId="41D55CAF" w14:textId="77777777" w:rsidR="00924C79" w:rsidRPr="00621053" w:rsidRDefault="00924C79" w:rsidP="00814DFE"/>
        </w:tc>
      </w:tr>
      <w:tr w:rsidR="00924C79" w:rsidRPr="00A23DC3" w14:paraId="3000EFEE" w14:textId="77777777" w:rsidTr="00814DFE">
        <w:trPr>
          <w:trHeight w:val="300"/>
        </w:trPr>
        <w:tc>
          <w:tcPr>
            <w:tcW w:w="2965" w:type="dxa"/>
          </w:tcPr>
          <w:p w14:paraId="1FB14A40" w14:textId="77777777" w:rsidR="00924C79" w:rsidRPr="00621053" w:rsidRDefault="00924C79" w:rsidP="00814DFE">
            <w:r w:rsidRPr="00621053">
              <w:lastRenderedPageBreak/>
              <w:t>Dietary Approaches to Prevent and Treat Hypertension: A Scientific Statement From the American Heart Association</w:t>
            </w:r>
          </w:p>
        </w:tc>
        <w:tc>
          <w:tcPr>
            <w:tcW w:w="1710" w:type="dxa"/>
          </w:tcPr>
          <w:p w14:paraId="6F7A362A" w14:textId="77777777" w:rsidR="00924C79" w:rsidRPr="00621053" w:rsidRDefault="00924C79" w:rsidP="00814DFE">
            <w:r w:rsidRPr="00621053">
              <w:t>Appel et al.</w:t>
            </w:r>
          </w:p>
        </w:tc>
        <w:tc>
          <w:tcPr>
            <w:tcW w:w="810" w:type="dxa"/>
          </w:tcPr>
          <w:p w14:paraId="3E7CDCF3" w14:textId="77777777" w:rsidR="00924C79" w:rsidRPr="00621053" w:rsidRDefault="00924C79" w:rsidP="00814DFE">
            <w:r w:rsidRPr="00621053">
              <w:t>2006</w:t>
            </w:r>
          </w:p>
        </w:tc>
        <w:tc>
          <w:tcPr>
            <w:tcW w:w="1800" w:type="dxa"/>
          </w:tcPr>
          <w:p w14:paraId="57351B23" w14:textId="77777777" w:rsidR="00924C79" w:rsidRPr="00621053" w:rsidRDefault="00924C79" w:rsidP="00814DFE">
            <w:r w:rsidRPr="00621053">
              <w:t>(14) Black</w:t>
            </w:r>
          </w:p>
          <w:p w14:paraId="2B5EE4C8" w14:textId="77777777" w:rsidR="00924C79" w:rsidRPr="00621053" w:rsidRDefault="00924C79" w:rsidP="00814DFE">
            <w:r w:rsidRPr="00621053">
              <w:t>(1) Racial</w:t>
            </w:r>
          </w:p>
          <w:p w14:paraId="727BA90A" w14:textId="77777777" w:rsidR="00924C79" w:rsidRPr="00621053" w:rsidRDefault="00924C79" w:rsidP="00814DFE">
            <w:r w:rsidRPr="00621053">
              <w:t>(1) White</w:t>
            </w:r>
          </w:p>
        </w:tc>
        <w:tc>
          <w:tcPr>
            <w:tcW w:w="2880" w:type="dxa"/>
          </w:tcPr>
          <w:p w14:paraId="0D10E36A" w14:textId="77777777" w:rsidR="00924C79" w:rsidRPr="00621053" w:rsidRDefault="00924C79" w:rsidP="00814DFE">
            <w:r w:rsidRPr="00621053">
              <w:t>(3) Epidemiologic Description</w:t>
            </w:r>
          </w:p>
          <w:p w14:paraId="5BF119DF" w14:textId="77777777" w:rsidR="00924C79" w:rsidRPr="00621053" w:rsidRDefault="00924C79" w:rsidP="00814DFE">
            <w:r w:rsidRPr="00621053">
              <w:t>(1) Genetic</w:t>
            </w:r>
          </w:p>
          <w:p w14:paraId="4B7A5AF9" w14:textId="77777777" w:rsidR="00924C79" w:rsidRPr="00621053" w:rsidRDefault="00924C79" w:rsidP="00814DFE">
            <w:r w:rsidRPr="00621053">
              <w:t>(12) Lifestyle, Behavior, Cultural</w:t>
            </w:r>
          </w:p>
        </w:tc>
      </w:tr>
      <w:tr w:rsidR="00924C79" w:rsidRPr="00A23DC3" w14:paraId="204F1763" w14:textId="77777777" w:rsidTr="00814DFE">
        <w:trPr>
          <w:trHeight w:val="300"/>
        </w:trPr>
        <w:tc>
          <w:tcPr>
            <w:tcW w:w="2965" w:type="dxa"/>
          </w:tcPr>
          <w:p w14:paraId="2F013F66" w14:textId="77777777" w:rsidR="00924C79" w:rsidRPr="00621053" w:rsidRDefault="00924C79" w:rsidP="00814DFE">
            <w:r w:rsidRPr="00621053">
              <w:t>ASH Position Paper: Treatment of Hypertension in Patients With Diabetes—An Update</w:t>
            </w:r>
          </w:p>
        </w:tc>
        <w:tc>
          <w:tcPr>
            <w:tcW w:w="1710" w:type="dxa"/>
          </w:tcPr>
          <w:p w14:paraId="5DE9FFE6" w14:textId="77777777" w:rsidR="00924C79" w:rsidRPr="00621053" w:rsidRDefault="00924C79" w:rsidP="00814DFE">
            <w:proofErr w:type="spellStart"/>
            <w:r w:rsidRPr="00621053">
              <w:t>Bakris</w:t>
            </w:r>
            <w:proofErr w:type="spellEnd"/>
            <w:r w:rsidRPr="00621053">
              <w:t xml:space="preserve"> &amp; Sowers</w:t>
            </w:r>
          </w:p>
        </w:tc>
        <w:tc>
          <w:tcPr>
            <w:tcW w:w="810" w:type="dxa"/>
          </w:tcPr>
          <w:p w14:paraId="750AFE35" w14:textId="77777777" w:rsidR="00924C79" w:rsidRPr="00621053" w:rsidRDefault="00924C79" w:rsidP="00814DFE">
            <w:r w:rsidRPr="00621053">
              <w:t>2008</w:t>
            </w:r>
          </w:p>
        </w:tc>
        <w:tc>
          <w:tcPr>
            <w:tcW w:w="1800" w:type="dxa"/>
          </w:tcPr>
          <w:p w14:paraId="41C7276C" w14:textId="77777777" w:rsidR="00924C79" w:rsidRPr="00621053" w:rsidRDefault="00924C79" w:rsidP="00814DFE">
            <w:r w:rsidRPr="00621053">
              <w:t>(1) African</w:t>
            </w:r>
          </w:p>
          <w:p w14:paraId="104030EE" w14:textId="77777777" w:rsidR="00924C79" w:rsidRPr="00621053" w:rsidRDefault="00924C79" w:rsidP="00814DFE">
            <w:r w:rsidRPr="00621053">
              <w:t>(1) Caucasian</w:t>
            </w:r>
          </w:p>
        </w:tc>
        <w:tc>
          <w:tcPr>
            <w:tcW w:w="2880" w:type="dxa"/>
          </w:tcPr>
          <w:p w14:paraId="09A1D402" w14:textId="77777777" w:rsidR="00924C79" w:rsidRPr="00621053" w:rsidRDefault="00924C79" w:rsidP="00814DFE">
            <w:r w:rsidRPr="00621053">
              <w:t>(1) Pharmacologic Treatment</w:t>
            </w:r>
          </w:p>
        </w:tc>
      </w:tr>
      <w:tr w:rsidR="00924C79" w:rsidRPr="00A23DC3" w14:paraId="60647DFC" w14:textId="77777777" w:rsidTr="00814DFE">
        <w:trPr>
          <w:trHeight w:val="300"/>
        </w:trPr>
        <w:tc>
          <w:tcPr>
            <w:tcW w:w="2965" w:type="dxa"/>
          </w:tcPr>
          <w:p w14:paraId="1540EF75" w14:textId="77777777" w:rsidR="00924C79" w:rsidRPr="00621053" w:rsidRDefault="00924C79" w:rsidP="00814DFE">
            <w:r w:rsidRPr="00621053">
              <w:t>Call to Action on Use and Reimbursement for Home Blood Pressure Monitoring: Executive Summary: A Joint Scientific Statement From the American Heart Association, American Society of Hypertension, and Preventive Cardiovascular Nurses Association</w:t>
            </w:r>
          </w:p>
        </w:tc>
        <w:tc>
          <w:tcPr>
            <w:tcW w:w="1710" w:type="dxa"/>
          </w:tcPr>
          <w:p w14:paraId="772F21B5" w14:textId="77777777" w:rsidR="00924C79" w:rsidRPr="00621053" w:rsidRDefault="00924C79" w:rsidP="00814DFE">
            <w:r w:rsidRPr="00621053">
              <w:t>Pickering et al.</w:t>
            </w:r>
          </w:p>
        </w:tc>
        <w:tc>
          <w:tcPr>
            <w:tcW w:w="810" w:type="dxa"/>
          </w:tcPr>
          <w:p w14:paraId="662D2486" w14:textId="77777777" w:rsidR="00924C79" w:rsidRPr="00621053" w:rsidRDefault="00924C79" w:rsidP="00814DFE">
            <w:r w:rsidRPr="00621053">
              <w:t>2008</w:t>
            </w:r>
          </w:p>
        </w:tc>
        <w:tc>
          <w:tcPr>
            <w:tcW w:w="1800" w:type="dxa"/>
          </w:tcPr>
          <w:p w14:paraId="6CDF079D" w14:textId="77777777" w:rsidR="00924C79" w:rsidRPr="00621053" w:rsidRDefault="00924C79" w:rsidP="00814DFE">
            <w:r w:rsidRPr="00621053">
              <w:t>(1)</w:t>
            </w:r>
          </w:p>
          <w:p w14:paraId="4333F132" w14:textId="77777777" w:rsidR="00924C79" w:rsidRPr="00621053" w:rsidRDefault="00924C79" w:rsidP="00814DFE">
            <w:r w:rsidRPr="00621053">
              <w:t>Minority/Minorities</w:t>
            </w:r>
          </w:p>
        </w:tc>
        <w:tc>
          <w:tcPr>
            <w:tcW w:w="2880" w:type="dxa"/>
          </w:tcPr>
          <w:p w14:paraId="3AB8D8DE" w14:textId="77777777" w:rsidR="00924C79" w:rsidRPr="00621053" w:rsidRDefault="00924C79" w:rsidP="00814DFE">
            <w:r w:rsidRPr="00621053">
              <w:t>(1) Social Risk</w:t>
            </w:r>
          </w:p>
        </w:tc>
      </w:tr>
      <w:tr w:rsidR="00924C79" w:rsidRPr="00A23DC3" w14:paraId="035EFA1A" w14:textId="77777777" w:rsidTr="00814DFE">
        <w:trPr>
          <w:trHeight w:val="300"/>
        </w:trPr>
        <w:tc>
          <w:tcPr>
            <w:tcW w:w="2965" w:type="dxa"/>
          </w:tcPr>
          <w:p w14:paraId="0A421560" w14:textId="77777777" w:rsidR="00924C79" w:rsidRPr="00621053" w:rsidRDefault="00924C79" w:rsidP="00814DFE">
            <w:r w:rsidRPr="00621053">
              <w:t>ACCF/AHA/ACP 2009 Competence and Training Statement: A Curriculum on Prevention of Cardiovascular Disease: A Report of the American College of Cardiology Foundation/American Heart Association/ American College of Physicians Task Force on Competence and Training (Writing Committee to Develop a Competence and Training Statement on Prevention of Cardiovascular Disease)</w:t>
            </w:r>
          </w:p>
        </w:tc>
        <w:tc>
          <w:tcPr>
            <w:tcW w:w="1710" w:type="dxa"/>
          </w:tcPr>
          <w:p w14:paraId="243ABBC6" w14:textId="77777777" w:rsidR="00924C79" w:rsidRPr="00621053" w:rsidRDefault="00924C79" w:rsidP="00814DFE">
            <w:proofErr w:type="spellStart"/>
            <w:r w:rsidRPr="00621053">
              <w:t>Bairey</w:t>
            </w:r>
            <w:proofErr w:type="spellEnd"/>
            <w:r w:rsidRPr="00621053">
              <w:t xml:space="preserve"> Merz et al.</w:t>
            </w:r>
          </w:p>
        </w:tc>
        <w:tc>
          <w:tcPr>
            <w:tcW w:w="810" w:type="dxa"/>
          </w:tcPr>
          <w:p w14:paraId="7C4261BC" w14:textId="77777777" w:rsidR="00924C79" w:rsidRPr="00621053" w:rsidRDefault="00924C79" w:rsidP="00814DFE">
            <w:r w:rsidRPr="00621053">
              <w:t>2009</w:t>
            </w:r>
          </w:p>
        </w:tc>
        <w:tc>
          <w:tcPr>
            <w:tcW w:w="1800" w:type="dxa"/>
          </w:tcPr>
          <w:p w14:paraId="19AC5C17" w14:textId="77777777" w:rsidR="00924C79" w:rsidRPr="00621053" w:rsidRDefault="00924C79" w:rsidP="00814DFE">
            <w:r w:rsidRPr="00621053">
              <w:t>(1) African</w:t>
            </w:r>
          </w:p>
          <w:p w14:paraId="04559C53" w14:textId="77777777" w:rsidR="00924C79" w:rsidRPr="00621053" w:rsidRDefault="00924C79" w:rsidP="00814DFE">
            <w:r w:rsidRPr="00621053">
              <w:t>(1) Black</w:t>
            </w:r>
          </w:p>
          <w:p w14:paraId="635AD7F1" w14:textId="77777777" w:rsidR="00924C79" w:rsidRPr="00621053" w:rsidRDefault="00924C79" w:rsidP="00814DFE">
            <w:r w:rsidRPr="00621053">
              <w:t>(2) Ethnic</w:t>
            </w:r>
          </w:p>
          <w:p w14:paraId="2F1B36CE" w14:textId="77777777" w:rsidR="00924C79" w:rsidRPr="00621053" w:rsidRDefault="00924C79" w:rsidP="00814DFE">
            <w:r w:rsidRPr="00621053">
              <w:t>(1) Minority/Minorities</w:t>
            </w:r>
          </w:p>
        </w:tc>
        <w:tc>
          <w:tcPr>
            <w:tcW w:w="2880" w:type="dxa"/>
          </w:tcPr>
          <w:p w14:paraId="42125926" w14:textId="77777777" w:rsidR="00924C79" w:rsidRPr="00621053" w:rsidRDefault="00924C79" w:rsidP="00814DFE">
            <w:r w:rsidRPr="00621053">
              <w:t>(2) Epidemiologic Description</w:t>
            </w:r>
          </w:p>
          <w:p w14:paraId="54F2D840" w14:textId="77777777" w:rsidR="00924C79" w:rsidRPr="00621053" w:rsidRDefault="00924C79" w:rsidP="00814DFE">
            <w:r w:rsidRPr="00621053">
              <w:t>(2) Pharmacologic Treatment</w:t>
            </w:r>
          </w:p>
        </w:tc>
      </w:tr>
      <w:tr w:rsidR="00924C79" w:rsidRPr="00A23DC3" w14:paraId="340DBAD7" w14:textId="77777777" w:rsidTr="00814DFE">
        <w:trPr>
          <w:trHeight w:val="300"/>
        </w:trPr>
        <w:tc>
          <w:tcPr>
            <w:tcW w:w="2965" w:type="dxa"/>
          </w:tcPr>
          <w:p w14:paraId="6DAD6BAB" w14:textId="77777777" w:rsidR="00924C79" w:rsidRPr="00621053" w:rsidRDefault="00924C79" w:rsidP="00814DFE">
            <w:r w:rsidRPr="00621053">
              <w:lastRenderedPageBreak/>
              <w:t>Managing Patients with Hypertension and Heart Failure</w:t>
            </w:r>
          </w:p>
        </w:tc>
        <w:tc>
          <w:tcPr>
            <w:tcW w:w="1710" w:type="dxa"/>
          </w:tcPr>
          <w:p w14:paraId="3108701D" w14:textId="77777777" w:rsidR="00924C79" w:rsidRPr="00621053" w:rsidRDefault="00924C79" w:rsidP="00814DFE">
            <w:r w:rsidRPr="00621053">
              <w:t>Heart Failure Society of America</w:t>
            </w:r>
          </w:p>
        </w:tc>
        <w:tc>
          <w:tcPr>
            <w:tcW w:w="810" w:type="dxa"/>
          </w:tcPr>
          <w:p w14:paraId="2BC1DF14" w14:textId="77777777" w:rsidR="00924C79" w:rsidRPr="00621053" w:rsidRDefault="00924C79" w:rsidP="00814DFE">
            <w:r w:rsidRPr="00621053">
              <w:t>2010</w:t>
            </w:r>
          </w:p>
        </w:tc>
        <w:tc>
          <w:tcPr>
            <w:tcW w:w="1800" w:type="dxa"/>
          </w:tcPr>
          <w:p w14:paraId="4797D43D" w14:textId="77777777" w:rsidR="00924C79" w:rsidRPr="00621053" w:rsidRDefault="00924C79" w:rsidP="00814DFE">
            <w:r w:rsidRPr="00621053">
              <w:t>(1) African</w:t>
            </w:r>
          </w:p>
        </w:tc>
        <w:tc>
          <w:tcPr>
            <w:tcW w:w="2880" w:type="dxa"/>
          </w:tcPr>
          <w:p w14:paraId="26B5F710" w14:textId="77777777" w:rsidR="00924C79" w:rsidRPr="00621053" w:rsidRDefault="00924C79" w:rsidP="00814DFE">
            <w:r w:rsidRPr="00621053">
              <w:t>(1) Study Design</w:t>
            </w:r>
          </w:p>
          <w:p w14:paraId="2DD3DE8E" w14:textId="77777777" w:rsidR="00924C79" w:rsidRPr="00621053" w:rsidRDefault="00924C79" w:rsidP="00814DFE">
            <w:r w:rsidRPr="00621053">
              <w:t>(1) Pharmacologic Treatment</w:t>
            </w:r>
          </w:p>
        </w:tc>
      </w:tr>
      <w:tr w:rsidR="00924C79" w:rsidRPr="00A23DC3" w14:paraId="1DFBF292" w14:textId="77777777" w:rsidTr="00814DFE">
        <w:trPr>
          <w:trHeight w:val="300"/>
        </w:trPr>
        <w:tc>
          <w:tcPr>
            <w:tcW w:w="2965" w:type="dxa"/>
          </w:tcPr>
          <w:p w14:paraId="0DC58800" w14:textId="77777777" w:rsidR="00924C79" w:rsidRPr="00621053" w:rsidRDefault="00924C79" w:rsidP="00814DFE">
            <w:r w:rsidRPr="00621053">
              <w:t>ACCF/AHA 2011 Expert Consensus Document on Hypertension in the Elderly: A Report of the American College of Cardiology Foundation Task Force on</w:t>
            </w:r>
          </w:p>
          <w:p w14:paraId="6DFF1CD2" w14:textId="77777777" w:rsidR="00924C79" w:rsidRPr="00621053" w:rsidRDefault="00924C79" w:rsidP="00814DFE">
            <w:r w:rsidRPr="00621053">
              <w:t>Clinical Expert Consensus Documents</w:t>
            </w:r>
          </w:p>
        </w:tc>
        <w:tc>
          <w:tcPr>
            <w:tcW w:w="1710" w:type="dxa"/>
          </w:tcPr>
          <w:p w14:paraId="6F01A6A9" w14:textId="77777777" w:rsidR="00924C79" w:rsidRPr="00621053" w:rsidRDefault="00924C79" w:rsidP="00814DFE">
            <w:proofErr w:type="spellStart"/>
            <w:r w:rsidRPr="00621053">
              <w:t>Ar</w:t>
            </w:r>
            <w:r>
              <w:t>o</w:t>
            </w:r>
            <w:r w:rsidRPr="00621053">
              <w:t>now</w:t>
            </w:r>
            <w:proofErr w:type="spellEnd"/>
            <w:r w:rsidRPr="00621053">
              <w:t xml:space="preserve"> et al.</w:t>
            </w:r>
          </w:p>
        </w:tc>
        <w:tc>
          <w:tcPr>
            <w:tcW w:w="810" w:type="dxa"/>
          </w:tcPr>
          <w:p w14:paraId="2D63A3B2" w14:textId="77777777" w:rsidR="00924C79" w:rsidRPr="00621053" w:rsidRDefault="00924C79" w:rsidP="00814DFE">
            <w:r w:rsidRPr="00621053">
              <w:t>2011</w:t>
            </w:r>
          </w:p>
        </w:tc>
        <w:tc>
          <w:tcPr>
            <w:tcW w:w="1800" w:type="dxa"/>
          </w:tcPr>
          <w:p w14:paraId="628BB8B5" w14:textId="77777777" w:rsidR="00924C79" w:rsidRPr="00621053" w:rsidRDefault="00924C79" w:rsidP="00814DFE">
            <w:r w:rsidRPr="00621053">
              <w:t>(5) African</w:t>
            </w:r>
          </w:p>
          <w:p w14:paraId="2539D7D0" w14:textId="77777777" w:rsidR="00924C79" w:rsidRPr="00621053" w:rsidRDefault="00924C79" w:rsidP="00814DFE">
            <w:r w:rsidRPr="00621053">
              <w:t>(6) Asian</w:t>
            </w:r>
          </w:p>
          <w:p w14:paraId="37191B28" w14:textId="77777777" w:rsidR="00924C79" w:rsidRPr="00621053" w:rsidRDefault="00924C79" w:rsidP="00814DFE">
            <w:r w:rsidRPr="00621053">
              <w:t>(53) Black</w:t>
            </w:r>
          </w:p>
          <w:p w14:paraId="5933AA24" w14:textId="77777777" w:rsidR="00924C79" w:rsidRPr="00621053" w:rsidRDefault="00924C79" w:rsidP="00814DFE">
            <w:r w:rsidRPr="00621053">
              <w:t>(5) Ethnic</w:t>
            </w:r>
          </w:p>
          <w:p w14:paraId="2E131466" w14:textId="77777777" w:rsidR="00924C79" w:rsidRPr="00621053" w:rsidRDefault="00924C79" w:rsidP="00814DFE">
            <w:r w:rsidRPr="00621053">
              <w:t>(17) Hispanic</w:t>
            </w:r>
          </w:p>
          <w:p w14:paraId="2D02676B" w14:textId="77777777" w:rsidR="00924C79" w:rsidRPr="00621053" w:rsidRDefault="00924C79" w:rsidP="00814DFE">
            <w:r w:rsidRPr="00621053">
              <w:t>(10) Mexican</w:t>
            </w:r>
          </w:p>
          <w:p w14:paraId="50464FF5" w14:textId="77777777" w:rsidR="00924C79" w:rsidRPr="00621053" w:rsidRDefault="00924C79" w:rsidP="00814DFE">
            <w:r w:rsidRPr="00621053">
              <w:t>(4) Race</w:t>
            </w:r>
          </w:p>
          <w:p w14:paraId="34764CE9" w14:textId="77777777" w:rsidR="00924C79" w:rsidRPr="00621053" w:rsidRDefault="00924C79" w:rsidP="00814DFE">
            <w:r w:rsidRPr="00621053">
              <w:t>(3) Racial</w:t>
            </w:r>
          </w:p>
          <w:p w14:paraId="3971577E" w14:textId="77777777" w:rsidR="00924C79" w:rsidRPr="00621053" w:rsidRDefault="00924C79" w:rsidP="00814DFE">
            <w:r w:rsidRPr="00621053">
              <w:t>(29) White</w:t>
            </w:r>
          </w:p>
          <w:p w14:paraId="4C36563D" w14:textId="77777777" w:rsidR="00924C79" w:rsidRPr="00621053" w:rsidRDefault="00924C79" w:rsidP="00814DFE"/>
          <w:p w14:paraId="5B97375A" w14:textId="77777777" w:rsidR="00924C79" w:rsidRPr="00621053" w:rsidRDefault="00924C79" w:rsidP="00814DFE">
            <w:r w:rsidRPr="00621053">
              <w:t>(5) Other</w:t>
            </w:r>
          </w:p>
        </w:tc>
        <w:tc>
          <w:tcPr>
            <w:tcW w:w="2880" w:type="dxa"/>
          </w:tcPr>
          <w:p w14:paraId="533365B0" w14:textId="77777777" w:rsidR="00924C79" w:rsidRPr="00621053" w:rsidRDefault="00924C79" w:rsidP="00814DFE">
            <w:r w:rsidRPr="00621053">
              <w:t>(4) Complexity / Social Construction</w:t>
            </w:r>
          </w:p>
          <w:p w14:paraId="75D103A6" w14:textId="77777777" w:rsidR="00924C79" w:rsidRPr="00621053" w:rsidRDefault="00924C79" w:rsidP="00814DFE">
            <w:r w:rsidRPr="00621053">
              <w:t>(41) Epidemiologic Description</w:t>
            </w:r>
          </w:p>
          <w:p w14:paraId="6E85FB07" w14:textId="77777777" w:rsidR="00924C79" w:rsidRPr="00621053" w:rsidRDefault="00924C79" w:rsidP="00814DFE">
            <w:r w:rsidRPr="00621053">
              <w:t>(1) Genetic</w:t>
            </w:r>
          </w:p>
          <w:p w14:paraId="24FC21D2" w14:textId="77777777" w:rsidR="00924C79" w:rsidRPr="00621053" w:rsidRDefault="00924C79" w:rsidP="00814DFE">
            <w:r w:rsidRPr="00621053">
              <w:t>(2) Lack of Research</w:t>
            </w:r>
          </w:p>
          <w:p w14:paraId="77AA4CE1" w14:textId="77777777" w:rsidR="00924C79" w:rsidRPr="00621053" w:rsidRDefault="00924C79" w:rsidP="00814DFE">
            <w:r w:rsidRPr="00621053">
              <w:t>(5) Lifestyle, Behavior, Cultural</w:t>
            </w:r>
          </w:p>
          <w:p w14:paraId="5B543A8A" w14:textId="77777777" w:rsidR="00924C79" w:rsidRPr="00621053" w:rsidRDefault="00924C79" w:rsidP="00814DFE">
            <w:r w:rsidRPr="00621053">
              <w:t>(6) Social Risk</w:t>
            </w:r>
          </w:p>
          <w:p w14:paraId="4956A210" w14:textId="77777777" w:rsidR="00924C79" w:rsidRPr="00621053" w:rsidRDefault="00924C79" w:rsidP="00814DFE">
            <w:r w:rsidRPr="00621053">
              <w:t>(3) Study Design</w:t>
            </w:r>
          </w:p>
          <w:p w14:paraId="1B94292A" w14:textId="77777777" w:rsidR="00924C79" w:rsidRPr="00621053" w:rsidRDefault="00924C79" w:rsidP="00814DFE">
            <w:r w:rsidRPr="00621053">
              <w:t>(35) Pharmacologic Treatment</w:t>
            </w:r>
          </w:p>
        </w:tc>
      </w:tr>
      <w:tr w:rsidR="00924C79" w:rsidRPr="00A23DC3" w14:paraId="152DA431" w14:textId="77777777" w:rsidTr="00814DFE">
        <w:trPr>
          <w:trHeight w:val="300"/>
        </w:trPr>
        <w:tc>
          <w:tcPr>
            <w:tcW w:w="2965" w:type="dxa"/>
          </w:tcPr>
          <w:p w14:paraId="65959B5C" w14:textId="77777777" w:rsidR="00924C79" w:rsidRPr="00621053" w:rsidRDefault="00924C79" w:rsidP="00814DFE">
            <w:r w:rsidRPr="00621053">
              <w:t>Combination Therapy in Hypertension</w:t>
            </w:r>
          </w:p>
        </w:tc>
        <w:tc>
          <w:tcPr>
            <w:tcW w:w="1710" w:type="dxa"/>
          </w:tcPr>
          <w:p w14:paraId="37760DD6" w14:textId="77777777" w:rsidR="00924C79" w:rsidRPr="00621053" w:rsidRDefault="00924C79" w:rsidP="00814DFE">
            <w:proofErr w:type="spellStart"/>
            <w:r w:rsidRPr="00621053">
              <w:t>Gradman</w:t>
            </w:r>
            <w:proofErr w:type="spellEnd"/>
            <w:r w:rsidRPr="00621053">
              <w:t xml:space="preserve"> et al.</w:t>
            </w:r>
          </w:p>
        </w:tc>
        <w:tc>
          <w:tcPr>
            <w:tcW w:w="810" w:type="dxa"/>
          </w:tcPr>
          <w:p w14:paraId="46FD966B" w14:textId="77777777" w:rsidR="00924C79" w:rsidRPr="00621053" w:rsidRDefault="00924C79" w:rsidP="00814DFE">
            <w:r w:rsidRPr="00621053">
              <w:t>2011</w:t>
            </w:r>
          </w:p>
        </w:tc>
        <w:tc>
          <w:tcPr>
            <w:tcW w:w="1800" w:type="dxa"/>
          </w:tcPr>
          <w:p w14:paraId="0980723F" w14:textId="77777777" w:rsidR="00924C79" w:rsidRPr="00621053" w:rsidRDefault="00924C79" w:rsidP="00814DFE">
            <w:r w:rsidRPr="00621053">
              <w:t>(1) Black</w:t>
            </w:r>
          </w:p>
        </w:tc>
        <w:tc>
          <w:tcPr>
            <w:tcW w:w="2880" w:type="dxa"/>
          </w:tcPr>
          <w:p w14:paraId="1FAB9987" w14:textId="77777777" w:rsidR="00924C79" w:rsidRPr="00621053" w:rsidRDefault="00924C79" w:rsidP="00814DFE">
            <w:r w:rsidRPr="00621053">
              <w:t>(1) Pharmacologic Treatment</w:t>
            </w:r>
          </w:p>
        </w:tc>
      </w:tr>
      <w:tr w:rsidR="00924C79" w:rsidRPr="00A23DC3" w14:paraId="087484CB" w14:textId="77777777" w:rsidTr="00814DFE">
        <w:trPr>
          <w:trHeight w:val="300"/>
        </w:trPr>
        <w:tc>
          <w:tcPr>
            <w:tcW w:w="2965" w:type="dxa"/>
          </w:tcPr>
          <w:p w14:paraId="13009E9B" w14:textId="77777777" w:rsidR="00924C79" w:rsidRPr="00621053" w:rsidRDefault="00924C79" w:rsidP="00814DFE">
            <w:r w:rsidRPr="00621053">
              <w:t>Blood pressure and treatment of persons with hypertension as it relates to cognitive outcomes including executive function</w:t>
            </w:r>
          </w:p>
        </w:tc>
        <w:tc>
          <w:tcPr>
            <w:tcW w:w="1710" w:type="dxa"/>
          </w:tcPr>
          <w:p w14:paraId="19D159A2" w14:textId="77777777" w:rsidR="00924C79" w:rsidRPr="00621053" w:rsidRDefault="00924C79" w:rsidP="00814DFE">
            <w:r w:rsidRPr="00621053">
              <w:t xml:space="preserve">Gorelick &amp; </w:t>
            </w:r>
            <w:proofErr w:type="spellStart"/>
            <w:r w:rsidRPr="00621053">
              <w:t>Nyenhuis</w:t>
            </w:r>
            <w:proofErr w:type="spellEnd"/>
          </w:p>
        </w:tc>
        <w:tc>
          <w:tcPr>
            <w:tcW w:w="810" w:type="dxa"/>
          </w:tcPr>
          <w:p w14:paraId="0F684D9B" w14:textId="77777777" w:rsidR="00924C79" w:rsidRPr="00621053" w:rsidRDefault="00924C79" w:rsidP="00814DFE">
            <w:r w:rsidRPr="00621053">
              <w:t>2012</w:t>
            </w:r>
          </w:p>
        </w:tc>
        <w:tc>
          <w:tcPr>
            <w:tcW w:w="1800" w:type="dxa"/>
          </w:tcPr>
          <w:p w14:paraId="2F75FE2A" w14:textId="77777777" w:rsidR="00924C79" w:rsidRPr="00621053" w:rsidRDefault="00924C79" w:rsidP="00814DFE">
            <w:r w:rsidRPr="00621053">
              <w:t>(1) Asian</w:t>
            </w:r>
          </w:p>
        </w:tc>
        <w:tc>
          <w:tcPr>
            <w:tcW w:w="2880" w:type="dxa"/>
          </w:tcPr>
          <w:p w14:paraId="5CA45657" w14:textId="77777777" w:rsidR="00924C79" w:rsidRPr="00621053" w:rsidRDefault="00924C79" w:rsidP="00814DFE">
            <w:r w:rsidRPr="00621053">
              <w:t>(1) Epidemiologic Description</w:t>
            </w:r>
          </w:p>
          <w:p w14:paraId="27913394" w14:textId="77777777" w:rsidR="00924C79" w:rsidRPr="00621053" w:rsidRDefault="00924C79" w:rsidP="00814DFE">
            <w:r w:rsidRPr="00621053">
              <w:t>(1) Name of Study</w:t>
            </w:r>
          </w:p>
        </w:tc>
      </w:tr>
      <w:tr w:rsidR="00924C79" w:rsidRPr="00A23DC3" w14:paraId="3AFC3832" w14:textId="77777777" w:rsidTr="00814DFE">
        <w:trPr>
          <w:trHeight w:val="300"/>
        </w:trPr>
        <w:tc>
          <w:tcPr>
            <w:tcW w:w="2965" w:type="dxa"/>
          </w:tcPr>
          <w:p w14:paraId="791712EB" w14:textId="77777777" w:rsidR="00924C79" w:rsidRPr="00621053" w:rsidRDefault="00924C79" w:rsidP="00814DFE">
            <w:r w:rsidRPr="00621053">
              <w:t>Beyond Medications and Diet: Alternative Approaches to Lowering Blood Pressure: A Scientific Statement From the American Heart Association</w:t>
            </w:r>
          </w:p>
        </w:tc>
        <w:tc>
          <w:tcPr>
            <w:tcW w:w="1710" w:type="dxa"/>
          </w:tcPr>
          <w:p w14:paraId="053DC3E6" w14:textId="77777777" w:rsidR="00924C79" w:rsidRPr="00621053" w:rsidRDefault="00924C79" w:rsidP="00814DFE">
            <w:r w:rsidRPr="00621053">
              <w:t>Brook et al.</w:t>
            </w:r>
          </w:p>
        </w:tc>
        <w:tc>
          <w:tcPr>
            <w:tcW w:w="810" w:type="dxa"/>
          </w:tcPr>
          <w:p w14:paraId="2D911211" w14:textId="77777777" w:rsidR="00924C79" w:rsidRPr="00621053" w:rsidRDefault="00924C79" w:rsidP="00814DFE">
            <w:r w:rsidRPr="00621053">
              <w:t>2013</w:t>
            </w:r>
          </w:p>
        </w:tc>
        <w:tc>
          <w:tcPr>
            <w:tcW w:w="1800" w:type="dxa"/>
          </w:tcPr>
          <w:p w14:paraId="316EE2E7" w14:textId="77777777" w:rsidR="00924C79" w:rsidRPr="00621053" w:rsidRDefault="00924C79" w:rsidP="00814DFE">
            <w:r w:rsidRPr="00621053">
              <w:t>(1) Asian</w:t>
            </w:r>
          </w:p>
          <w:p w14:paraId="060391C3" w14:textId="77777777" w:rsidR="00924C79" w:rsidRPr="00621053" w:rsidRDefault="00924C79" w:rsidP="00814DFE">
            <w:r w:rsidRPr="00621053">
              <w:t>(2) Black</w:t>
            </w:r>
          </w:p>
        </w:tc>
        <w:tc>
          <w:tcPr>
            <w:tcW w:w="2880" w:type="dxa"/>
          </w:tcPr>
          <w:p w14:paraId="51FB9126" w14:textId="77777777" w:rsidR="00924C79" w:rsidRPr="00621053" w:rsidRDefault="00924C79" w:rsidP="00814DFE">
            <w:r w:rsidRPr="00621053">
              <w:t>(3) Study Design</w:t>
            </w:r>
          </w:p>
        </w:tc>
      </w:tr>
      <w:tr w:rsidR="00924C79" w:rsidRPr="00A23DC3" w14:paraId="2D29371E" w14:textId="77777777" w:rsidTr="00814DFE">
        <w:trPr>
          <w:trHeight w:val="300"/>
        </w:trPr>
        <w:tc>
          <w:tcPr>
            <w:tcW w:w="2965" w:type="dxa"/>
          </w:tcPr>
          <w:p w14:paraId="7904A463" w14:textId="77777777" w:rsidR="00924C79" w:rsidRPr="00621053" w:rsidRDefault="00924C79" w:rsidP="00814DFE">
            <w:r w:rsidRPr="00621053">
              <w:t>2014 Evidence-Based Guideline for the Management of High Blood Pressure in Adults Report From the Panel Members Appointed to the Eighth Joint National Committee (JNC 8)</w:t>
            </w:r>
          </w:p>
        </w:tc>
        <w:tc>
          <w:tcPr>
            <w:tcW w:w="1710" w:type="dxa"/>
          </w:tcPr>
          <w:p w14:paraId="42235C15" w14:textId="77777777" w:rsidR="00924C79" w:rsidRPr="00621053" w:rsidRDefault="00924C79" w:rsidP="00814DFE">
            <w:r w:rsidRPr="00621053">
              <w:t>James et al.</w:t>
            </w:r>
          </w:p>
        </w:tc>
        <w:tc>
          <w:tcPr>
            <w:tcW w:w="810" w:type="dxa"/>
          </w:tcPr>
          <w:p w14:paraId="61905DAE" w14:textId="77777777" w:rsidR="00924C79" w:rsidRPr="00621053" w:rsidRDefault="00924C79" w:rsidP="00814DFE">
            <w:r w:rsidRPr="00621053">
              <w:t>2013</w:t>
            </w:r>
          </w:p>
        </w:tc>
        <w:tc>
          <w:tcPr>
            <w:tcW w:w="1800" w:type="dxa"/>
          </w:tcPr>
          <w:p w14:paraId="7A66C40F" w14:textId="77777777" w:rsidR="00924C79" w:rsidRPr="00621053" w:rsidRDefault="00924C79" w:rsidP="00814DFE">
            <w:r w:rsidRPr="00621053">
              <w:t>(32) Black</w:t>
            </w:r>
          </w:p>
          <w:p w14:paraId="537C6A36" w14:textId="77777777" w:rsidR="00924C79" w:rsidRPr="00621053" w:rsidRDefault="00924C79" w:rsidP="00814DFE">
            <w:r w:rsidRPr="00621053">
              <w:t>(1) Ethnic</w:t>
            </w:r>
          </w:p>
          <w:p w14:paraId="67036FB5" w14:textId="77777777" w:rsidR="00924C79" w:rsidRPr="00621053" w:rsidRDefault="00924C79" w:rsidP="00814DFE">
            <w:r w:rsidRPr="00621053">
              <w:t>(3) Race</w:t>
            </w:r>
          </w:p>
          <w:p w14:paraId="09E167A5" w14:textId="77777777" w:rsidR="00924C79" w:rsidRPr="00621053" w:rsidRDefault="00924C79" w:rsidP="00814DFE">
            <w:r w:rsidRPr="00621053">
              <w:t>(2) Racial</w:t>
            </w:r>
          </w:p>
        </w:tc>
        <w:tc>
          <w:tcPr>
            <w:tcW w:w="2880" w:type="dxa"/>
          </w:tcPr>
          <w:p w14:paraId="2751E635" w14:textId="77777777" w:rsidR="00924C79" w:rsidRPr="00621053" w:rsidRDefault="00924C79" w:rsidP="00814DFE">
            <w:r w:rsidRPr="00621053">
              <w:t>(2) Epidemiologic Description</w:t>
            </w:r>
          </w:p>
          <w:p w14:paraId="0BF93AC0" w14:textId="77777777" w:rsidR="00924C79" w:rsidRPr="00621053" w:rsidRDefault="00924C79" w:rsidP="00814DFE">
            <w:r w:rsidRPr="00621053">
              <w:t>(2) Lack of Research</w:t>
            </w:r>
          </w:p>
          <w:p w14:paraId="734F93C4" w14:textId="77777777" w:rsidR="00924C79" w:rsidRPr="00621053" w:rsidRDefault="00924C79" w:rsidP="00814DFE">
            <w:r w:rsidRPr="00621053">
              <w:t>(1) Name of Study</w:t>
            </w:r>
          </w:p>
          <w:p w14:paraId="4EE4B300" w14:textId="77777777" w:rsidR="00924C79" w:rsidRPr="00621053" w:rsidRDefault="00924C79" w:rsidP="00814DFE">
            <w:r w:rsidRPr="00621053">
              <w:t>(1) Screening and/or Lab</w:t>
            </w:r>
          </w:p>
          <w:p w14:paraId="36B3D6F3" w14:textId="77777777" w:rsidR="00924C79" w:rsidRPr="00621053" w:rsidRDefault="00924C79" w:rsidP="00814DFE">
            <w:r w:rsidRPr="00621053">
              <w:t>(3) Study Design</w:t>
            </w:r>
          </w:p>
          <w:p w14:paraId="2C49FADA" w14:textId="77777777" w:rsidR="00924C79" w:rsidRPr="00621053" w:rsidRDefault="00924C79" w:rsidP="00814DFE">
            <w:r w:rsidRPr="00621053">
              <w:t>(22) Pharmacologic Treatment</w:t>
            </w:r>
          </w:p>
        </w:tc>
      </w:tr>
      <w:tr w:rsidR="00924C79" w:rsidRPr="00A23DC3" w14:paraId="05079316" w14:textId="77777777" w:rsidTr="00814DFE">
        <w:trPr>
          <w:trHeight w:val="300"/>
        </w:trPr>
        <w:tc>
          <w:tcPr>
            <w:tcW w:w="2965" w:type="dxa"/>
          </w:tcPr>
          <w:p w14:paraId="21343D09" w14:textId="77777777" w:rsidR="00924C79" w:rsidRPr="00621053" w:rsidRDefault="00924C79" w:rsidP="00814DFE">
            <w:r w:rsidRPr="00621053">
              <w:t>Clinical Policy: Critical Issues in the Evaluation and Management of Adult Patients in the Emergency Department With Asymptomatic Elevated Blood Pressure</w:t>
            </w:r>
          </w:p>
        </w:tc>
        <w:tc>
          <w:tcPr>
            <w:tcW w:w="1710" w:type="dxa"/>
          </w:tcPr>
          <w:p w14:paraId="6C165284" w14:textId="77777777" w:rsidR="00924C79" w:rsidRPr="00621053" w:rsidRDefault="00924C79" w:rsidP="00814DFE">
            <w:r w:rsidRPr="00621053">
              <w:t>Wolf et al.</w:t>
            </w:r>
          </w:p>
        </w:tc>
        <w:tc>
          <w:tcPr>
            <w:tcW w:w="810" w:type="dxa"/>
          </w:tcPr>
          <w:p w14:paraId="2F688066" w14:textId="77777777" w:rsidR="00924C79" w:rsidRPr="00621053" w:rsidRDefault="00924C79" w:rsidP="00814DFE">
            <w:r w:rsidRPr="00621053">
              <w:t>2013</w:t>
            </w:r>
          </w:p>
        </w:tc>
        <w:tc>
          <w:tcPr>
            <w:tcW w:w="1800" w:type="dxa"/>
          </w:tcPr>
          <w:p w14:paraId="571298DA" w14:textId="77777777" w:rsidR="00924C79" w:rsidRPr="00621053" w:rsidRDefault="00924C79" w:rsidP="00814DFE">
            <w:r w:rsidRPr="00621053">
              <w:t>(5) Black</w:t>
            </w:r>
          </w:p>
        </w:tc>
        <w:tc>
          <w:tcPr>
            <w:tcW w:w="2880" w:type="dxa"/>
          </w:tcPr>
          <w:p w14:paraId="7F7ECE30" w14:textId="77777777" w:rsidR="00924C79" w:rsidRPr="00621053" w:rsidRDefault="00924C79" w:rsidP="00814DFE">
            <w:r w:rsidRPr="00621053">
              <w:t>(1) Social Risk</w:t>
            </w:r>
          </w:p>
          <w:p w14:paraId="3EB91653" w14:textId="77777777" w:rsidR="00924C79" w:rsidRPr="00621053" w:rsidRDefault="00924C79" w:rsidP="00814DFE">
            <w:r w:rsidRPr="00621053">
              <w:t>(4) Study Design</w:t>
            </w:r>
          </w:p>
          <w:p w14:paraId="5D9A56FA" w14:textId="77777777" w:rsidR="00924C79" w:rsidRPr="00621053" w:rsidRDefault="00924C79" w:rsidP="00814DFE">
            <w:r w:rsidRPr="00621053">
              <w:t>(1) Pharmacologic Treatment</w:t>
            </w:r>
          </w:p>
        </w:tc>
      </w:tr>
      <w:tr w:rsidR="00924C79" w:rsidRPr="00A23DC3" w14:paraId="2431551E" w14:textId="77777777" w:rsidTr="00814DFE">
        <w:trPr>
          <w:trHeight w:val="300"/>
        </w:trPr>
        <w:tc>
          <w:tcPr>
            <w:tcW w:w="2965" w:type="dxa"/>
          </w:tcPr>
          <w:p w14:paraId="0EA25371" w14:textId="77777777" w:rsidR="00924C79" w:rsidRPr="00621053" w:rsidRDefault="00924C79" w:rsidP="00814DFE">
            <w:r w:rsidRPr="00621053">
              <w:t xml:space="preserve">An Effective Approach to High Blood Pressure Control: A Science </w:t>
            </w:r>
            <w:r w:rsidRPr="00621053">
              <w:lastRenderedPageBreak/>
              <w:t>Advisory From the American Heart Association, the American College of Cardiology, and the Centers for Disease Control and Prevention</w:t>
            </w:r>
          </w:p>
        </w:tc>
        <w:tc>
          <w:tcPr>
            <w:tcW w:w="1710" w:type="dxa"/>
          </w:tcPr>
          <w:p w14:paraId="0467BC1E" w14:textId="77777777" w:rsidR="00924C79" w:rsidRPr="00621053" w:rsidRDefault="00924C79" w:rsidP="00814DFE">
            <w:r w:rsidRPr="00621053">
              <w:lastRenderedPageBreak/>
              <w:t>Go et al.</w:t>
            </w:r>
          </w:p>
        </w:tc>
        <w:tc>
          <w:tcPr>
            <w:tcW w:w="810" w:type="dxa"/>
          </w:tcPr>
          <w:p w14:paraId="1AA888DE" w14:textId="77777777" w:rsidR="00924C79" w:rsidRPr="00621053" w:rsidRDefault="00924C79" w:rsidP="00814DFE">
            <w:r w:rsidRPr="00621053">
              <w:t>2014</w:t>
            </w:r>
          </w:p>
        </w:tc>
        <w:tc>
          <w:tcPr>
            <w:tcW w:w="1800" w:type="dxa"/>
          </w:tcPr>
          <w:p w14:paraId="4E976871" w14:textId="77777777" w:rsidR="00924C79" w:rsidRPr="00621053" w:rsidRDefault="00924C79" w:rsidP="00814DFE">
            <w:r w:rsidRPr="00621053">
              <w:t>(2) Ethnic</w:t>
            </w:r>
          </w:p>
          <w:p w14:paraId="218E8EF2" w14:textId="77777777" w:rsidR="00924C79" w:rsidRPr="00621053" w:rsidRDefault="00924C79" w:rsidP="00814DFE">
            <w:r w:rsidRPr="00621053">
              <w:t>(2) Race</w:t>
            </w:r>
          </w:p>
        </w:tc>
        <w:tc>
          <w:tcPr>
            <w:tcW w:w="2880" w:type="dxa"/>
          </w:tcPr>
          <w:p w14:paraId="750E8FDC" w14:textId="77777777" w:rsidR="00924C79" w:rsidRPr="00621053" w:rsidRDefault="00924C79" w:rsidP="00814DFE">
            <w:r w:rsidRPr="00621053">
              <w:t>(1) Epidemiologic Description</w:t>
            </w:r>
          </w:p>
          <w:p w14:paraId="4AB1E2BB" w14:textId="77777777" w:rsidR="00924C79" w:rsidRPr="00621053" w:rsidRDefault="00924C79" w:rsidP="00814DFE">
            <w:r w:rsidRPr="00621053">
              <w:t>(1) Screening and/or Lab</w:t>
            </w:r>
          </w:p>
          <w:p w14:paraId="25540ADC" w14:textId="77777777" w:rsidR="00924C79" w:rsidRPr="00621053" w:rsidRDefault="00924C79" w:rsidP="00814DFE">
            <w:r w:rsidRPr="00621053">
              <w:lastRenderedPageBreak/>
              <w:t>(1) Social Risk</w:t>
            </w:r>
          </w:p>
        </w:tc>
      </w:tr>
      <w:tr w:rsidR="00924C79" w:rsidRPr="00A23DC3" w14:paraId="336BC39A" w14:textId="77777777" w:rsidTr="00814DFE">
        <w:trPr>
          <w:trHeight w:val="300"/>
        </w:trPr>
        <w:tc>
          <w:tcPr>
            <w:tcW w:w="2965" w:type="dxa"/>
          </w:tcPr>
          <w:p w14:paraId="139B2669" w14:textId="77777777" w:rsidR="00924C79" w:rsidRPr="00621053" w:rsidRDefault="00924C79" w:rsidP="00814DFE">
            <w:r w:rsidRPr="00621053">
              <w:lastRenderedPageBreak/>
              <w:t>Clinical Practice Guidelines for the Management of Hypertension in the Community: A Statement by the American Society of Hypertension and the International Society of Hypertension</w:t>
            </w:r>
          </w:p>
        </w:tc>
        <w:tc>
          <w:tcPr>
            <w:tcW w:w="1710" w:type="dxa"/>
          </w:tcPr>
          <w:p w14:paraId="421D3AB3" w14:textId="77777777" w:rsidR="00924C79" w:rsidRPr="00621053" w:rsidRDefault="00924C79" w:rsidP="00814DFE">
            <w:r w:rsidRPr="00621053">
              <w:t>Weber et al.</w:t>
            </w:r>
          </w:p>
        </w:tc>
        <w:tc>
          <w:tcPr>
            <w:tcW w:w="810" w:type="dxa"/>
          </w:tcPr>
          <w:p w14:paraId="7661B379" w14:textId="77777777" w:rsidR="00924C79" w:rsidRPr="00621053" w:rsidRDefault="00924C79" w:rsidP="00814DFE">
            <w:r w:rsidRPr="00621053">
              <w:t>2014</w:t>
            </w:r>
          </w:p>
        </w:tc>
        <w:tc>
          <w:tcPr>
            <w:tcW w:w="1800" w:type="dxa"/>
          </w:tcPr>
          <w:p w14:paraId="1D2F2FFB" w14:textId="77777777" w:rsidR="00924C79" w:rsidRPr="00621053" w:rsidRDefault="00924C79" w:rsidP="00814DFE">
            <w:r w:rsidRPr="00621053">
              <w:t>(4) African</w:t>
            </w:r>
          </w:p>
          <w:p w14:paraId="36506FCC" w14:textId="77777777" w:rsidR="00924C79" w:rsidRPr="00621053" w:rsidRDefault="00924C79" w:rsidP="00814DFE">
            <w:r w:rsidRPr="00621053">
              <w:t>(2) Asian</w:t>
            </w:r>
          </w:p>
          <w:p w14:paraId="46DDC71E" w14:textId="77777777" w:rsidR="00924C79" w:rsidRPr="00621053" w:rsidRDefault="00924C79" w:rsidP="00814DFE">
            <w:r w:rsidRPr="00621053">
              <w:t>(17) Black</w:t>
            </w:r>
          </w:p>
          <w:p w14:paraId="452C93DA" w14:textId="77777777" w:rsidR="00924C79" w:rsidRPr="00621053" w:rsidRDefault="00924C79" w:rsidP="00814DFE">
            <w:r w:rsidRPr="00621053">
              <w:t>(4) Ethnic</w:t>
            </w:r>
          </w:p>
          <w:p w14:paraId="5A30F6BF" w14:textId="77777777" w:rsidR="00924C79" w:rsidRPr="00621053" w:rsidRDefault="00924C79" w:rsidP="00814DFE">
            <w:r w:rsidRPr="00621053">
              <w:t>(1) Race</w:t>
            </w:r>
          </w:p>
          <w:p w14:paraId="2376F473" w14:textId="77777777" w:rsidR="00924C79" w:rsidRPr="00621053" w:rsidRDefault="00924C79" w:rsidP="00814DFE">
            <w:r w:rsidRPr="00621053">
              <w:t>(2) Racial</w:t>
            </w:r>
          </w:p>
          <w:p w14:paraId="258CAB4F" w14:textId="77777777" w:rsidR="00924C79" w:rsidRPr="00621053" w:rsidRDefault="00924C79" w:rsidP="00814DFE">
            <w:r w:rsidRPr="00621053">
              <w:t>(8) White</w:t>
            </w:r>
          </w:p>
        </w:tc>
        <w:tc>
          <w:tcPr>
            <w:tcW w:w="2880" w:type="dxa"/>
          </w:tcPr>
          <w:p w14:paraId="2094ACC6" w14:textId="77777777" w:rsidR="00924C79" w:rsidRPr="00621053" w:rsidRDefault="00924C79" w:rsidP="00814DFE">
            <w:r w:rsidRPr="00621053">
              <w:t>(4) Epidemiologic Description</w:t>
            </w:r>
          </w:p>
          <w:p w14:paraId="02B4EED1" w14:textId="77777777" w:rsidR="00924C79" w:rsidRPr="00621053" w:rsidRDefault="00924C79" w:rsidP="00814DFE">
            <w:r w:rsidRPr="00621053">
              <w:t>(1) Genetic</w:t>
            </w:r>
          </w:p>
          <w:p w14:paraId="723A74F4" w14:textId="77777777" w:rsidR="00924C79" w:rsidRPr="00621053" w:rsidRDefault="00924C79" w:rsidP="00814DFE">
            <w:r w:rsidRPr="00621053">
              <w:t>(2) Lifestyle, Behavior, Cultural</w:t>
            </w:r>
          </w:p>
          <w:p w14:paraId="47A5BB37" w14:textId="77777777" w:rsidR="00924C79" w:rsidRPr="00621053" w:rsidRDefault="00924C79" w:rsidP="00814DFE">
            <w:r w:rsidRPr="00621053">
              <w:t>(1) Screening and/or Lab</w:t>
            </w:r>
          </w:p>
          <w:p w14:paraId="3C0C0014" w14:textId="77777777" w:rsidR="00924C79" w:rsidRPr="00621053" w:rsidRDefault="00924C79" w:rsidP="00814DFE">
            <w:r w:rsidRPr="00621053">
              <w:t>(17) Pharmacologic Treatment</w:t>
            </w:r>
          </w:p>
        </w:tc>
      </w:tr>
      <w:tr w:rsidR="00924C79" w:rsidRPr="00A23DC3" w14:paraId="7181FA0F" w14:textId="77777777" w:rsidTr="00814DFE">
        <w:trPr>
          <w:trHeight w:val="300"/>
        </w:trPr>
        <w:tc>
          <w:tcPr>
            <w:tcW w:w="2965" w:type="dxa"/>
          </w:tcPr>
          <w:p w14:paraId="483BB799" w14:textId="77777777" w:rsidR="00924C79" w:rsidRPr="00621053" w:rsidRDefault="00924C79" w:rsidP="00814DFE">
            <w:r w:rsidRPr="00621053">
              <w:t>Hypertension in African Americans Aged 60 to 79 Years: Statement From the International Society of Hypertension in Blacks</w:t>
            </w:r>
          </w:p>
        </w:tc>
        <w:tc>
          <w:tcPr>
            <w:tcW w:w="1710" w:type="dxa"/>
          </w:tcPr>
          <w:p w14:paraId="35FF3B74" w14:textId="77777777" w:rsidR="00924C79" w:rsidRPr="00621053" w:rsidRDefault="00924C79" w:rsidP="00814DFE">
            <w:r w:rsidRPr="00621053">
              <w:t>Egan et al.</w:t>
            </w:r>
          </w:p>
        </w:tc>
        <w:tc>
          <w:tcPr>
            <w:tcW w:w="810" w:type="dxa"/>
          </w:tcPr>
          <w:p w14:paraId="1B98A6F0" w14:textId="77777777" w:rsidR="00924C79" w:rsidRPr="00621053" w:rsidRDefault="00924C79" w:rsidP="00814DFE">
            <w:r w:rsidRPr="00621053">
              <w:t>2015</w:t>
            </w:r>
          </w:p>
        </w:tc>
        <w:tc>
          <w:tcPr>
            <w:tcW w:w="1800" w:type="dxa"/>
          </w:tcPr>
          <w:p w14:paraId="4A48F7D7" w14:textId="77777777" w:rsidR="00924C79" w:rsidRPr="00621053" w:rsidRDefault="00924C79" w:rsidP="00814DFE">
            <w:r w:rsidRPr="00621053">
              <w:t>(14) African</w:t>
            </w:r>
          </w:p>
          <w:p w14:paraId="6C58C4DA" w14:textId="77777777" w:rsidR="00924C79" w:rsidRPr="00621053" w:rsidRDefault="00924C79" w:rsidP="00814DFE">
            <w:r w:rsidRPr="00621053">
              <w:t>(54) Black</w:t>
            </w:r>
          </w:p>
          <w:p w14:paraId="2484BF8E" w14:textId="77777777" w:rsidR="00924C79" w:rsidRPr="00621053" w:rsidRDefault="00924C79" w:rsidP="00814DFE">
            <w:r w:rsidRPr="00621053">
              <w:t>(2) Caucasian</w:t>
            </w:r>
          </w:p>
          <w:p w14:paraId="13B574B1" w14:textId="77777777" w:rsidR="00924C79" w:rsidRPr="00621053" w:rsidRDefault="00924C79" w:rsidP="00814DFE">
            <w:r w:rsidRPr="00621053">
              <w:t>(5) Race</w:t>
            </w:r>
          </w:p>
          <w:p w14:paraId="334A766E" w14:textId="77777777" w:rsidR="00924C79" w:rsidRPr="00621053" w:rsidRDefault="00924C79" w:rsidP="00814DFE">
            <w:r w:rsidRPr="00621053">
              <w:t>(37) White</w:t>
            </w:r>
          </w:p>
        </w:tc>
        <w:tc>
          <w:tcPr>
            <w:tcW w:w="2880" w:type="dxa"/>
          </w:tcPr>
          <w:p w14:paraId="4AAE226B" w14:textId="77777777" w:rsidR="00924C79" w:rsidRPr="00621053" w:rsidRDefault="00924C79" w:rsidP="00814DFE">
            <w:r w:rsidRPr="00621053">
              <w:t>(1) Complexity / Social Construction</w:t>
            </w:r>
          </w:p>
          <w:p w14:paraId="156B2F27" w14:textId="77777777" w:rsidR="00924C79" w:rsidRPr="00621053" w:rsidRDefault="00924C79" w:rsidP="00814DFE">
            <w:r w:rsidRPr="00621053">
              <w:t>(39) Epidemiologic Description</w:t>
            </w:r>
          </w:p>
          <w:p w14:paraId="4BFC9B32" w14:textId="77777777" w:rsidR="00924C79" w:rsidRPr="00621053" w:rsidRDefault="00924C79" w:rsidP="00814DFE">
            <w:r w:rsidRPr="00621053">
              <w:t>(1) Lack of Research</w:t>
            </w:r>
          </w:p>
          <w:p w14:paraId="34DAB790" w14:textId="77777777" w:rsidR="00924C79" w:rsidRPr="00621053" w:rsidRDefault="00924C79" w:rsidP="00814DFE">
            <w:r w:rsidRPr="00621053">
              <w:t>(7) Lifestyle, Behavior, Cultural</w:t>
            </w:r>
          </w:p>
          <w:p w14:paraId="45C0E674" w14:textId="77777777" w:rsidR="00924C79" w:rsidRPr="00621053" w:rsidRDefault="00924C79" w:rsidP="00814DFE">
            <w:r w:rsidRPr="00621053">
              <w:t>(5) Screening and/or Lab</w:t>
            </w:r>
          </w:p>
          <w:p w14:paraId="1455D380" w14:textId="77777777" w:rsidR="00924C79" w:rsidRPr="00621053" w:rsidRDefault="00924C79" w:rsidP="00814DFE">
            <w:r w:rsidRPr="00621053">
              <w:t>(7) Study Design</w:t>
            </w:r>
          </w:p>
          <w:p w14:paraId="3B9F836F" w14:textId="77777777" w:rsidR="00924C79" w:rsidRPr="00621053" w:rsidRDefault="00924C79" w:rsidP="00814DFE">
            <w:r w:rsidRPr="00621053">
              <w:t>(2) Pharmacologic Treatment</w:t>
            </w:r>
          </w:p>
        </w:tc>
      </w:tr>
      <w:tr w:rsidR="00924C79" w:rsidRPr="00A23DC3" w14:paraId="2F0623BC" w14:textId="77777777" w:rsidTr="00814DFE">
        <w:trPr>
          <w:trHeight w:val="300"/>
        </w:trPr>
        <w:tc>
          <w:tcPr>
            <w:tcW w:w="2965" w:type="dxa"/>
          </w:tcPr>
          <w:p w14:paraId="22630F42" w14:textId="77777777" w:rsidR="00924C79" w:rsidRPr="00621053" w:rsidRDefault="00924C79" w:rsidP="00814DFE">
            <w:r w:rsidRPr="00621053">
              <w:t>2014 Hypertension Guideline: Recommendation for a Change in Goal Systolic Blood Pressure</w:t>
            </w:r>
          </w:p>
        </w:tc>
        <w:tc>
          <w:tcPr>
            <w:tcW w:w="1710" w:type="dxa"/>
          </w:tcPr>
          <w:p w14:paraId="4D4D098D" w14:textId="77777777" w:rsidR="00924C79" w:rsidRPr="00621053" w:rsidRDefault="00924C79" w:rsidP="00814DFE">
            <w:r w:rsidRPr="00621053">
              <w:t>Handler</w:t>
            </w:r>
          </w:p>
        </w:tc>
        <w:tc>
          <w:tcPr>
            <w:tcW w:w="810" w:type="dxa"/>
          </w:tcPr>
          <w:p w14:paraId="1F74575E" w14:textId="77777777" w:rsidR="00924C79" w:rsidRPr="00621053" w:rsidRDefault="00924C79" w:rsidP="00814DFE">
            <w:r w:rsidRPr="00621053">
              <w:t>2015</w:t>
            </w:r>
          </w:p>
        </w:tc>
        <w:tc>
          <w:tcPr>
            <w:tcW w:w="1800" w:type="dxa"/>
          </w:tcPr>
          <w:p w14:paraId="4D486F43" w14:textId="77777777" w:rsidR="00924C79" w:rsidRPr="00621053" w:rsidRDefault="00924C79" w:rsidP="00814DFE">
            <w:r w:rsidRPr="00621053">
              <w:t>(2) African</w:t>
            </w:r>
          </w:p>
          <w:p w14:paraId="6EE14D6E" w14:textId="77777777" w:rsidR="00924C79" w:rsidRPr="00621053" w:rsidRDefault="00924C79" w:rsidP="00814DFE">
            <w:r w:rsidRPr="00621053">
              <w:t>(1) Racial</w:t>
            </w:r>
          </w:p>
        </w:tc>
        <w:tc>
          <w:tcPr>
            <w:tcW w:w="2880" w:type="dxa"/>
          </w:tcPr>
          <w:p w14:paraId="54646AF9" w14:textId="77777777" w:rsidR="00924C79" w:rsidRPr="00621053" w:rsidRDefault="00924C79" w:rsidP="00814DFE">
            <w:r w:rsidRPr="00621053">
              <w:t>(1) Name of Study</w:t>
            </w:r>
          </w:p>
          <w:p w14:paraId="2B68AF98" w14:textId="77777777" w:rsidR="00924C79" w:rsidRPr="00621053" w:rsidRDefault="00924C79" w:rsidP="00814DFE">
            <w:r w:rsidRPr="00621053">
              <w:t>(1) Screening and/or Lab</w:t>
            </w:r>
          </w:p>
          <w:p w14:paraId="6A252B97" w14:textId="77777777" w:rsidR="00924C79" w:rsidRPr="00621053" w:rsidRDefault="00924C79" w:rsidP="00814DFE">
            <w:r w:rsidRPr="00621053">
              <w:t>(1) Study Design</w:t>
            </w:r>
          </w:p>
        </w:tc>
      </w:tr>
      <w:tr w:rsidR="00924C79" w:rsidRPr="00A23DC3" w14:paraId="4454BB03" w14:textId="77777777" w:rsidTr="00814DFE">
        <w:trPr>
          <w:trHeight w:val="300"/>
        </w:trPr>
        <w:tc>
          <w:tcPr>
            <w:tcW w:w="2965" w:type="dxa"/>
          </w:tcPr>
          <w:p w14:paraId="1995C202" w14:textId="77777777" w:rsidR="00924C79" w:rsidRPr="00621053" w:rsidRDefault="00924C79" w:rsidP="00814DFE">
            <w:r w:rsidRPr="00621053">
              <w:t>Treatment of Hypertension in Patients With Coronary Artery Disease: A Scientific Statement From the American Heart Association, American College of Cardiology, and American Society of Hypertension</w:t>
            </w:r>
          </w:p>
        </w:tc>
        <w:tc>
          <w:tcPr>
            <w:tcW w:w="1710" w:type="dxa"/>
          </w:tcPr>
          <w:p w14:paraId="214090FC" w14:textId="77777777" w:rsidR="00924C79" w:rsidRPr="00621053" w:rsidRDefault="00924C79" w:rsidP="00814DFE">
            <w:proofErr w:type="spellStart"/>
            <w:r w:rsidRPr="00621053">
              <w:t>Rosendorff</w:t>
            </w:r>
            <w:proofErr w:type="spellEnd"/>
            <w:r w:rsidRPr="00621053">
              <w:t xml:space="preserve"> et al.</w:t>
            </w:r>
          </w:p>
        </w:tc>
        <w:tc>
          <w:tcPr>
            <w:tcW w:w="810" w:type="dxa"/>
          </w:tcPr>
          <w:p w14:paraId="4506C73F" w14:textId="77777777" w:rsidR="00924C79" w:rsidRPr="00621053" w:rsidRDefault="00924C79" w:rsidP="00814DFE">
            <w:r w:rsidRPr="00621053">
              <w:t>2015</w:t>
            </w:r>
          </w:p>
        </w:tc>
        <w:tc>
          <w:tcPr>
            <w:tcW w:w="1800" w:type="dxa"/>
          </w:tcPr>
          <w:p w14:paraId="3016A277" w14:textId="77777777" w:rsidR="00924C79" w:rsidRPr="00621053" w:rsidRDefault="00924C79" w:rsidP="00814DFE">
            <w:r w:rsidRPr="00621053">
              <w:t>(3) African</w:t>
            </w:r>
          </w:p>
          <w:p w14:paraId="6F637C41" w14:textId="77777777" w:rsidR="00924C79" w:rsidRPr="00621053" w:rsidRDefault="00924C79" w:rsidP="00814DFE">
            <w:r w:rsidRPr="00621053">
              <w:t>(1) Black</w:t>
            </w:r>
          </w:p>
          <w:p w14:paraId="56A2BF53" w14:textId="77777777" w:rsidR="00924C79" w:rsidRPr="00621053" w:rsidRDefault="00924C79" w:rsidP="00814DFE">
            <w:r w:rsidRPr="00621053">
              <w:t>(1) Ethnic</w:t>
            </w:r>
          </w:p>
          <w:p w14:paraId="3C92BAC7" w14:textId="77777777" w:rsidR="00924C79" w:rsidRPr="00621053" w:rsidRDefault="00924C79" w:rsidP="00814DFE">
            <w:r w:rsidRPr="00621053">
              <w:t>(2) Race</w:t>
            </w:r>
          </w:p>
          <w:p w14:paraId="64144626" w14:textId="77777777" w:rsidR="00924C79" w:rsidRPr="00621053" w:rsidRDefault="00924C79" w:rsidP="00814DFE">
            <w:r w:rsidRPr="00621053">
              <w:t>(2) White</w:t>
            </w:r>
          </w:p>
        </w:tc>
        <w:tc>
          <w:tcPr>
            <w:tcW w:w="2880" w:type="dxa"/>
          </w:tcPr>
          <w:p w14:paraId="78D4022F" w14:textId="77777777" w:rsidR="00924C79" w:rsidRPr="00621053" w:rsidRDefault="00924C79" w:rsidP="00814DFE">
            <w:r w:rsidRPr="00621053">
              <w:t>(4) Epidemiologic Description</w:t>
            </w:r>
          </w:p>
          <w:p w14:paraId="7864B1DE" w14:textId="77777777" w:rsidR="00924C79" w:rsidRPr="00621053" w:rsidRDefault="00924C79" w:rsidP="00814DFE">
            <w:r w:rsidRPr="00621053">
              <w:t>(1) Lack of Research</w:t>
            </w:r>
          </w:p>
          <w:p w14:paraId="4A0887F6" w14:textId="77777777" w:rsidR="00924C79" w:rsidRPr="00621053" w:rsidRDefault="00924C79" w:rsidP="00814DFE">
            <w:r w:rsidRPr="00621053">
              <w:t>(3) Pharmacologic Treatment</w:t>
            </w:r>
          </w:p>
        </w:tc>
      </w:tr>
      <w:tr w:rsidR="00924C79" w:rsidRPr="00A23DC3" w14:paraId="47B10C95" w14:textId="77777777" w:rsidTr="00814DFE">
        <w:trPr>
          <w:trHeight w:val="300"/>
        </w:trPr>
        <w:tc>
          <w:tcPr>
            <w:tcW w:w="2965" w:type="dxa"/>
          </w:tcPr>
          <w:p w14:paraId="01974958" w14:textId="77777777" w:rsidR="00924C79" w:rsidRPr="00621053" w:rsidRDefault="00924C79" w:rsidP="00814DFE">
            <w:r w:rsidRPr="00621053">
              <w:t xml:space="preserve">Contributory risk and Management of Comorbidities of Hypertension, obesity, Diabetes Mellitus, Hyperlipidemia, and </w:t>
            </w:r>
            <w:r w:rsidRPr="00621053">
              <w:lastRenderedPageBreak/>
              <w:t>Metabolic Syndrome in Chronic Heart Failure</w:t>
            </w:r>
          </w:p>
        </w:tc>
        <w:tc>
          <w:tcPr>
            <w:tcW w:w="1710" w:type="dxa"/>
          </w:tcPr>
          <w:p w14:paraId="23E573FC" w14:textId="77777777" w:rsidR="00924C79" w:rsidRPr="00621053" w:rsidRDefault="00924C79" w:rsidP="00814DFE">
            <w:r w:rsidRPr="00621053">
              <w:lastRenderedPageBreak/>
              <w:t>Bozkurt et al.</w:t>
            </w:r>
          </w:p>
        </w:tc>
        <w:tc>
          <w:tcPr>
            <w:tcW w:w="810" w:type="dxa"/>
          </w:tcPr>
          <w:p w14:paraId="349F5B2C" w14:textId="77777777" w:rsidR="00924C79" w:rsidRPr="00621053" w:rsidRDefault="00924C79" w:rsidP="00814DFE">
            <w:r w:rsidRPr="00621053">
              <w:t>2016</w:t>
            </w:r>
          </w:p>
        </w:tc>
        <w:tc>
          <w:tcPr>
            <w:tcW w:w="1800" w:type="dxa"/>
          </w:tcPr>
          <w:p w14:paraId="6079770B" w14:textId="77777777" w:rsidR="00924C79" w:rsidRPr="00621053" w:rsidRDefault="00924C79" w:rsidP="00814DFE">
            <w:r w:rsidRPr="00621053">
              <w:t>(3) Black</w:t>
            </w:r>
          </w:p>
          <w:p w14:paraId="2ED8D134" w14:textId="77777777" w:rsidR="00924C79" w:rsidRPr="00621053" w:rsidRDefault="00924C79" w:rsidP="00814DFE">
            <w:r w:rsidRPr="00621053">
              <w:t>(1) Ethnic</w:t>
            </w:r>
          </w:p>
          <w:p w14:paraId="4EDE7ED9" w14:textId="77777777" w:rsidR="00924C79" w:rsidRPr="00621053" w:rsidRDefault="00924C79" w:rsidP="00814DFE">
            <w:r w:rsidRPr="00621053">
              <w:t>(1) Hispanic</w:t>
            </w:r>
          </w:p>
          <w:p w14:paraId="48B52532" w14:textId="77777777" w:rsidR="00924C79" w:rsidRPr="00621053" w:rsidRDefault="00924C79" w:rsidP="00814DFE">
            <w:r w:rsidRPr="00621053">
              <w:t>(1) Mexican</w:t>
            </w:r>
          </w:p>
          <w:p w14:paraId="6860CB40" w14:textId="77777777" w:rsidR="00924C79" w:rsidRPr="00621053" w:rsidRDefault="00924C79" w:rsidP="00814DFE">
            <w:r w:rsidRPr="00621053">
              <w:t>(2) White</w:t>
            </w:r>
          </w:p>
        </w:tc>
        <w:tc>
          <w:tcPr>
            <w:tcW w:w="2880" w:type="dxa"/>
          </w:tcPr>
          <w:p w14:paraId="64623927" w14:textId="77777777" w:rsidR="00924C79" w:rsidRPr="00621053" w:rsidRDefault="00924C79" w:rsidP="00814DFE">
            <w:r w:rsidRPr="00621053">
              <w:t>(2) Complexity / Social Construction</w:t>
            </w:r>
          </w:p>
          <w:p w14:paraId="27378461" w14:textId="77777777" w:rsidR="00924C79" w:rsidRPr="00621053" w:rsidRDefault="00924C79" w:rsidP="00814DFE">
            <w:r w:rsidRPr="00621053">
              <w:t>(2) Epidemiologic Description</w:t>
            </w:r>
          </w:p>
          <w:p w14:paraId="17DE56B5" w14:textId="77777777" w:rsidR="00924C79" w:rsidRPr="00621053" w:rsidRDefault="00924C79" w:rsidP="00814DFE">
            <w:r w:rsidRPr="00621053">
              <w:t>(2) Pharmacologic Treatment</w:t>
            </w:r>
          </w:p>
        </w:tc>
      </w:tr>
      <w:tr w:rsidR="00924C79" w:rsidRPr="00A23DC3" w14:paraId="17F7E60B" w14:textId="77777777" w:rsidTr="00814DFE">
        <w:trPr>
          <w:trHeight w:val="300"/>
        </w:trPr>
        <w:tc>
          <w:tcPr>
            <w:tcW w:w="2965" w:type="dxa"/>
          </w:tcPr>
          <w:p w14:paraId="6E3C9E1F" w14:textId="77777777" w:rsidR="00924C79" w:rsidRPr="00621053" w:rsidRDefault="00924C79" w:rsidP="00814DFE">
            <w:r w:rsidRPr="00621053">
              <w:t>Salt Sensitivity of Blood Pressure: A Scientific Statement From the American Heart Association</w:t>
            </w:r>
          </w:p>
        </w:tc>
        <w:tc>
          <w:tcPr>
            <w:tcW w:w="1710" w:type="dxa"/>
          </w:tcPr>
          <w:p w14:paraId="268AFDFB" w14:textId="77777777" w:rsidR="00924C79" w:rsidRPr="00621053" w:rsidRDefault="00924C79" w:rsidP="00814DFE">
            <w:proofErr w:type="spellStart"/>
            <w:r w:rsidRPr="00621053">
              <w:t>Elijovich</w:t>
            </w:r>
            <w:proofErr w:type="spellEnd"/>
            <w:r w:rsidRPr="00621053">
              <w:t xml:space="preserve"> et al.</w:t>
            </w:r>
          </w:p>
        </w:tc>
        <w:tc>
          <w:tcPr>
            <w:tcW w:w="810" w:type="dxa"/>
          </w:tcPr>
          <w:p w14:paraId="3D3E3D42" w14:textId="77777777" w:rsidR="00924C79" w:rsidRPr="00621053" w:rsidRDefault="00924C79" w:rsidP="00814DFE">
            <w:r w:rsidRPr="00621053">
              <w:t>2016</w:t>
            </w:r>
          </w:p>
        </w:tc>
        <w:tc>
          <w:tcPr>
            <w:tcW w:w="1800" w:type="dxa"/>
          </w:tcPr>
          <w:p w14:paraId="17C0D3DD" w14:textId="77777777" w:rsidR="00924C79" w:rsidRPr="00621053" w:rsidRDefault="00924C79" w:rsidP="00814DFE">
            <w:r w:rsidRPr="00621053">
              <w:t>(1) African</w:t>
            </w:r>
          </w:p>
          <w:p w14:paraId="5B8C7251" w14:textId="77777777" w:rsidR="00924C79" w:rsidRPr="00621053" w:rsidRDefault="00924C79" w:rsidP="00814DFE">
            <w:r w:rsidRPr="00621053">
              <w:t>(2) Asian</w:t>
            </w:r>
          </w:p>
          <w:p w14:paraId="360A6DA2" w14:textId="77777777" w:rsidR="00924C79" w:rsidRPr="00621053" w:rsidRDefault="00924C79" w:rsidP="00814DFE">
            <w:r w:rsidRPr="00621053">
              <w:t>(15) Black</w:t>
            </w:r>
          </w:p>
          <w:p w14:paraId="491CC262" w14:textId="77777777" w:rsidR="00924C79" w:rsidRPr="00621053" w:rsidRDefault="00924C79" w:rsidP="00814DFE">
            <w:r w:rsidRPr="00621053">
              <w:t>(3) Ethnic</w:t>
            </w:r>
          </w:p>
          <w:p w14:paraId="6F59FDF8" w14:textId="77777777" w:rsidR="00924C79" w:rsidRPr="00621053" w:rsidRDefault="00924C79" w:rsidP="00814DFE">
            <w:r w:rsidRPr="00621053">
              <w:t>(5) Race</w:t>
            </w:r>
          </w:p>
          <w:p w14:paraId="6A710129" w14:textId="77777777" w:rsidR="00924C79" w:rsidRPr="00621053" w:rsidRDefault="00924C79" w:rsidP="00814DFE">
            <w:r w:rsidRPr="00621053">
              <w:t>(2) Racial</w:t>
            </w:r>
          </w:p>
          <w:p w14:paraId="0C467BA8" w14:textId="77777777" w:rsidR="00924C79" w:rsidRPr="00621053" w:rsidRDefault="00924C79" w:rsidP="00814DFE">
            <w:r w:rsidRPr="00621053">
              <w:t>(9) White</w:t>
            </w:r>
          </w:p>
          <w:p w14:paraId="070295E1" w14:textId="77777777" w:rsidR="00924C79" w:rsidRPr="00621053" w:rsidRDefault="00924C79" w:rsidP="00814DFE"/>
          <w:p w14:paraId="093C94E9" w14:textId="77777777" w:rsidR="00924C79" w:rsidRPr="00621053" w:rsidRDefault="00924C79" w:rsidP="00814DFE">
            <w:r w:rsidRPr="00621053">
              <w:t>(4) Other</w:t>
            </w:r>
          </w:p>
        </w:tc>
        <w:tc>
          <w:tcPr>
            <w:tcW w:w="2880" w:type="dxa"/>
          </w:tcPr>
          <w:p w14:paraId="74295CA6" w14:textId="77777777" w:rsidR="00924C79" w:rsidRPr="00621053" w:rsidRDefault="00924C79" w:rsidP="00814DFE">
            <w:r w:rsidRPr="00621053">
              <w:t>(1) Epidemiologic Description</w:t>
            </w:r>
          </w:p>
          <w:p w14:paraId="71D43A5F" w14:textId="77777777" w:rsidR="00924C79" w:rsidRPr="00621053" w:rsidRDefault="00924C79" w:rsidP="00814DFE">
            <w:r w:rsidRPr="00621053">
              <w:t>(5) Genetic</w:t>
            </w:r>
          </w:p>
          <w:p w14:paraId="75D04844" w14:textId="77777777" w:rsidR="00924C79" w:rsidRPr="00621053" w:rsidRDefault="00924C79" w:rsidP="00814DFE">
            <w:r w:rsidRPr="00621053">
              <w:t>(14) Lifestyle, Behavior, Cultural</w:t>
            </w:r>
          </w:p>
          <w:p w14:paraId="52715F59" w14:textId="77777777" w:rsidR="00924C79" w:rsidRPr="00621053" w:rsidRDefault="00924C79" w:rsidP="00814DFE">
            <w:r w:rsidRPr="00621053">
              <w:t>(6) Screening and/or Lab</w:t>
            </w:r>
          </w:p>
          <w:p w14:paraId="6263C2E7" w14:textId="77777777" w:rsidR="00924C79" w:rsidRPr="00621053" w:rsidRDefault="00924C79" w:rsidP="00814DFE">
            <w:r w:rsidRPr="00621053">
              <w:t>(1) Social Risk</w:t>
            </w:r>
          </w:p>
          <w:p w14:paraId="28391580" w14:textId="77777777" w:rsidR="00924C79" w:rsidRPr="00621053" w:rsidRDefault="00924C79" w:rsidP="00814DFE">
            <w:r w:rsidRPr="00621053">
              <w:t>(7) Study Design</w:t>
            </w:r>
          </w:p>
          <w:p w14:paraId="30FA9376" w14:textId="77777777" w:rsidR="00924C79" w:rsidRPr="00621053" w:rsidRDefault="00924C79" w:rsidP="00814DFE">
            <w:r w:rsidRPr="00621053">
              <w:t>(3) Pharmacologic Treatment</w:t>
            </w:r>
          </w:p>
        </w:tc>
      </w:tr>
      <w:tr w:rsidR="00924C79" w:rsidRPr="00A23DC3" w14:paraId="38D3254B" w14:textId="77777777" w:rsidTr="00814DFE">
        <w:trPr>
          <w:trHeight w:val="300"/>
        </w:trPr>
        <w:tc>
          <w:tcPr>
            <w:tcW w:w="2965" w:type="dxa"/>
          </w:tcPr>
          <w:p w14:paraId="1C40F51C" w14:textId="77777777" w:rsidR="00924C79" w:rsidRPr="00621053" w:rsidRDefault="00924C79" w:rsidP="00814DFE">
            <w:r w:rsidRPr="00621053">
              <w:t>Pharmacologic Treatment of Hypertension in Adults Aged 60 Years or Older to Higher Versus Lower Blood Pressure Targets: A Clinical Practice Guideline From the American College of Physicians and the American Academy of Family Physicians</w:t>
            </w:r>
          </w:p>
        </w:tc>
        <w:tc>
          <w:tcPr>
            <w:tcW w:w="1710" w:type="dxa"/>
          </w:tcPr>
          <w:p w14:paraId="03080718" w14:textId="77777777" w:rsidR="00924C79" w:rsidRPr="00621053" w:rsidRDefault="00924C79" w:rsidP="00814DFE">
            <w:proofErr w:type="spellStart"/>
            <w:r w:rsidRPr="00621053">
              <w:t>Qaseem</w:t>
            </w:r>
            <w:proofErr w:type="spellEnd"/>
            <w:r w:rsidRPr="00621053">
              <w:t xml:space="preserve"> et al.</w:t>
            </w:r>
          </w:p>
        </w:tc>
        <w:tc>
          <w:tcPr>
            <w:tcW w:w="810" w:type="dxa"/>
          </w:tcPr>
          <w:p w14:paraId="6604E7FA" w14:textId="77777777" w:rsidR="00924C79" w:rsidRPr="00621053" w:rsidRDefault="00924C79" w:rsidP="00814DFE">
            <w:r w:rsidRPr="00621053">
              <w:t>2017</w:t>
            </w:r>
          </w:p>
        </w:tc>
        <w:tc>
          <w:tcPr>
            <w:tcW w:w="1800" w:type="dxa"/>
          </w:tcPr>
          <w:p w14:paraId="65444DDE" w14:textId="77777777" w:rsidR="00924C79" w:rsidRPr="00621053" w:rsidRDefault="00924C79" w:rsidP="00814DFE">
            <w:r w:rsidRPr="00621053">
              <w:t>no codes</w:t>
            </w:r>
          </w:p>
        </w:tc>
        <w:tc>
          <w:tcPr>
            <w:tcW w:w="2880" w:type="dxa"/>
          </w:tcPr>
          <w:p w14:paraId="086C2BA6" w14:textId="77777777" w:rsidR="00924C79" w:rsidRPr="00621053" w:rsidRDefault="00924C79" w:rsidP="00814DFE">
            <w:r w:rsidRPr="00621053">
              <w:t>no codes</w:t>
            </w:r>
          </w:p>
        </w:tc>
      </w:tr>
      <w:tr w:rsidR="00924C79" w:rsidRPr="00A23DC3" w14:paraId="1AF884AB" w14:textId="77777777" w:rsidTr="00814DFE">
        <w:trPr>
          <w:trHeight w:val="300"/>
        </w:trPr>
        <w:tc>
          <w:tcPr>
            <w:tcW w:w="2965" w:type="dxa"/>
          </w:tcPr>
          <w:p w14:paraId="174A8B9C" w14:textId="77777777" w:rsidR="00924C79" w:rsidRPr="00621053" w:rsidRDefault="00924C79" w:rsidP="00814DFE">
            <w:r w:rsidRPr="00621053">
              <w:t>Resistant Hypertension: Detection, Evaluation, and Management: A Scientific Statement From the American Heart Association</w:t>
            </w:r>
          </w:p>
        </w:tc>
        <w:tc>
          <w:tcPr>
            <w:tcW w:w="1710" w:type="dxa"/>
          </w:tcPr>
          <w:p w14:paraId="21DA9F96" w14:textId="77777777" w:rsidR="00924C79" w:rsidRPr="00621053" w:rsidRDefault="00924C79" w:rsidP="00814DFE">
            <w:r w:rsidRPr="00621053">
              <w:t>Carey et al.</w:t>
            </w:r>
          </w:p>
        </w:tc>
        <w:tc>
          <w:tcPr>
            <w:tcW w:w="810" w:type="dxa"/>
          </w:tcPr>
          <w:p w14:paraId="5B291502" w14:textId="77777777" w:rsidR="00924C79" w:rsidRPr="00621053" w:rsidRDefault="00924C79" w:rsidP="00814DFE">
            <w:r w:rsidRPr="00621053">
              <w:t>2018</w:t>
            </w:r>
          </w:p>
        </w:tc>
        <w:tc>
          <w:tcPr>
            <w:tcW w:w="1800" w:type="dxa"/>
          </w:tcPr>
          <w:p w14:paraId="5217CD8F" w14:textId="77777777" w:rsidR="00924C79" w:rsidRPr="00621053" w:rsidRDefault="00924C79" w:rsidP="00814DFE">
            <w:r w:rsidRPr="00621053">
              <w:t>(4) Black</w:t>
            </w:r>
          </w:p>
          <w:p w14:paraId="7635CD00" w14:textId="77777777" w:rsidR="00924C79" w:rsidRPr="00621053" w:rsidRDefault="00924C79" w:rsidP="00814DFE">
            <w:r w:rsidRPr="00621053">
              <w:t>(1) Race</w:t>
            </w:r>
          </w:p>
          <w:p w14:paraId="090661FA" w14:textId="77777777" w:rsidR="00924C79" w:rsidRPr="00621053" w:rsidRDefault="00924C79" w:rsidP="00814DFE">
            <w:r w:rsidRPr="00621053">
              <w:t>(2) Racial</w:t>
            </w:r>
          </w:p>
        </w:tc>
        <w:tc>
          <w:tcPr>
            <w:tcW w:w="2880" w:type="dxa"/>
          </w:tcPr>
          <w:p w14:paraId="54E979BA" w14:textId="77777777" w:rsidR="00924C79" w:rsidRPr="00621053" w:rsidRDefault="00924C79" w:rsidP="00814DFE">
            <w:r w:rsidRPr="00621053">
              <w:t>(1) Epidemiologic Description</w:t>
            </w:r>
          </w:p>
          <w:p w14:paraId="1BEFC078" w14:textId="77777777" w:rsidR="00924C79" w:rsidRPr="00621053" w:rsidRDefault="00924C79" w:rsidP="00814DFE">
            <w:r w:rsidRPr="00621053">
              <w:t>(1) Genetic</w:t>
            </w:r>
          </w:p>
          <w:p w14:paraId="57B784A6" w14:textId="77777777" w:rsidR="00924C79" w:rsidRPr="00621053" w:rsidRDefault="00924C79" w:rsidP="00814DFE">
            <w:r w:rsidRPr="00621053">
              <w:t>(1) Lifestyle, Behavior, Cultural</w:t>
            </w:r>
          </w:p>
          <w:p w14:paraId="3668B1F7" w14:textId="77777777" w:rsidR="00924C79" w:rsidRPr="00621053" w:rsidRDefault="00924C79" w:rsidP="00814DFE">
            <w:r w:rsidRPr="00621053">
              <w:t>(2) Name of Study</w:t>
            </w:r>
          </w:p>
          <w:p w14:paraId="69802C84" w14:textId="77777777" w:rsidR="00924C79" w:rsidRPr="00621053" w:rsidRDefault="00924C79" w:rsidP="00814DFE">
            <w:r w:rsidRPr="00621053">
              <w:t>(1) Social Risk</w:t>
            </w:r>
          </w:p>
          <w:p w14:paraId="7538B158" w14:textId="77777777" w:rsidR="00924C79" w:rsidRPr="00621053" w:rsidRDefault="00924C79" w:rsidP="00814DFE">
            <w:r w:rsidRPr="00621053">
              <w:t>(1) Pharmacologic Treatment</w:t>
            </w:r>
          </w:p>
        </w:tc>
      </w:tr>
      <w:tr w:rsidR="00924C79" w:rsidRPr="00A23DC3" w14:paraId="282853E5" w14:textId="77777777" w:rsidTr="00814DFE">
        <w:trPr>
          <w:trHeight w:val="300"/>
        </w:trPr>
        <w:tc>
          <w:tcPr>
            <w:tcW w:w="2965" w:type="dxa"/>
          </w:tcPr>
          <w:p w14:paraId="4B0645CC" w14:textId="77777777" w:rsidR="00924C79" w:rsidRPr="00621053" w:rsidRDefault="00924C79" w:rsidP="00814DFE">
            <w:r w:rsidRPr="00621053">
              <w:t>Hypertension Management in Diabetes: 2018 Update</w:t>
            </w:r>
          </w:p>
        </w:tc>
        <w:tc>
          <w:tcPr>
            <w:tcW w:w="1710" w:type="dxa"/>
          </w:tcPr>
          <w:p w14:paraId="4AB08D5B" w14:textId="77777777" w:rsidR="00924C79" w:rsidRPr="00621053" w:rsidRDefault="00924C79" w:rsidP="00814DFE">
            <w:r w:rsidRPr="00621053">
              <w:t>Passarella et al.</w:t>
            </w:r>
          </w:p>
        </w:tc>
        <w:tc>
          <w:tcPr>
            <w:tcW w:w="810" w:type="dxa"/>
          </w:tcPr>
          <w:p w14:paraId="722BCBA0" w14:textId="77777777" w:rsidR="00924C79" w:rsidRPr="00621053" w:rsidRDefault="00924C79" w:rsidP="00814DFE">
            <w:r w:rsidRPr="00621053">
              <w:t>2018</w:t>
            </w:r>
          </w:p>
        </w:tc>
        <w:tc>
          <w:tcPr>
            <w:tcW w:w="1800" w:type="dxa"/>
          </w:tcPr>
          <w:p w14:paraId="152FA4BA" w14:textId="77777777" w:rsidR="00924C79" w:rsidRPr="00621053" w:rsidRDefault="00924C79" w:rsidP="00814DFE">
            <w:r w:rsidRPr="00621053">
              <w:t>(2) Black</w:t>
            </w:r>
          </w:p>
        </w:tc>
        <w:tc>
          <w:tcPr>
            <w:tcW w:w="2880" w:type="dxa"/>
          </w:tcPr>
          <w:p w14:paraId="5FCF20C0" w14:textId="77777777" w:rsidR="00924C79" w:rsidRPr="00621053" w:rsidRDefault="00924C79" w:rsidP="00814DFE">
            <w:r w:rsidRPr="00621053">
              <w:t>(2) Pharmacologic Treatment</w:t>
            </w:r>
          </w:p>
        </w:tc>
      </w:tr>
      <w:tr w:rsidR="00924C79" w:rsidRPr="00A23DC3" w14:paraId="215201F6" w14:textId="77777777" w:rsidTr="00814DFE">
        <w:trPr>
          <w:trHeight w:val="300"/>
        </w:trPr>
        <w:tc>
          <w:tcPr>
            <w:tcW w:w="2965" w:type="dxa"/>
          </w:tcPr>
          <w:p w14:paraId="2E27527B" w14:textId="77777777" w:rsidR="00924C79" w:rsidRPr="00621053" w:rsidRDefault="00924C79" w:rsidP="00814DFE">
            <w:r w:rsidRPr="00621053">
              <w:t>2017 ACC/AHA/AAPA/ABC/ACPM/AGS/</w:t>
            </w:r>
            <w:proofErr w:type="spellStart"/>
            <w:r w:rsidRPr="00621053">
              <w:t>APhA</w:t>
            </w:r>
            <w:proofErr w:type="spellEnd"/>
            <w:r w:rsidRPr="00621053">
              <w:t>/ASH/ASPC/NMA/PCNA Guideline for the Prevention,</w:t>
            </w:r>
          </w:p>
          <w:p w14:paraId="35940DCE" w14:textId="77777777" w:rsidR="00924C79" w:rsidRPr="00621053" w:rsidRDefault="00924C79" w:rsidP="00814DFE">
            <w:r w:rsidRPr="00621053">
              <w:t>Detection, Evaluation, and Management of High</w:t>
            </w:r>
          </w:p>
          <w:p w14:paraId="0BE25881" w14:textId="77777777" w:rsidR="00924C79" w:rsidRPr="00621053" w:rsidRDefault="00924C79" w:rsidP="00814DFE">
            <w:r w:rsidRPr="00621053">
              <w:t>Blood Pressure in Adults: A Report of the American College of Cardiology/American Heart Association Task Force on Clinical Practice Guidelines</w:t>
            </w:r>
          </w:p>
        </w:tc>
        <w:tc>
          <w:tcPr>
            <w:tcW w:w="1710" w:type="dxa"/>
          </w:tcPr>
          <w:p w14:paraId="0569F6FA" w14:textId="77777777" w:rsidR="00924C79" w:rsidRPr="00621053" w:rsidRDefault="00924C79" w:rsidP="00814DFE">
            <w:proofErr w:type="spellStart"/>
            <w:r w:rsidRPr="00621053">
              <w:t>Whelton</w:t>
            </w:r>
            <w:proofErr w:type="spellEnd"/>
            <w:r w:rsidRPr="00621053">
              <w:t xml:space="preserve"> et al.</w:t>
            </w:r>
          </w:p>
        </w:tc>
        <w:tc>
          <w:tcPr>
            <w:tcW w:w="810" w:type="dxa"/>
          </w:tcPr>
          <w:p w14:paraId="4D348B71" w14:textId="77777777" w:rsidR="00924C79" w:rsidRPr="00621053" w:rsidRDefault="00924C79" w:rsidP="00814DFE">
            <w:r w:rsidRPr="00621053">
              <w:t>2018</w:t>
            </w:r>
          </w:p>
        </w:tc>
        <w:tc>
          <w:tcPr>
            <w:tcW w:w="1800" w:type="dxa"/>
          </w:tcPr>
          <w:p w14:paraId="73D657D9" w14:textId="77777777" w:rsidR="00924C79" w:rsidRPr="00621053" w:rsidRDefault="00924C79" w:rsidP="00814DFE">
            <w:r w:rsidRPr="00621053">
              <w:t>(3) African</w:t>
            </w:r>
          </w:p>
          <w:p w14:paraId="00F50BF5" w14:textId="77777777" w:rsidR="00924C79" w:rsidRPr="00621053" w:rsidRDefault="00924C79" w:rsidP="00814DFE">
            <w:r w:rsidRPr="00621053">
              <w:t>(9) Asian</w:t>
            </w:r>
          </w:p>
          <w:p w14:paraId="53D86DAD" w14:textId="77777777" w:rsidR="00924C79" w:rsidRPr="00621053" w:rsidRDefault="00924C79" w:rsidP="00814DFE">
            <w:r w:rsidRPr="00621053">
              <w:t>(39) Black</w:t>
            </w:r>
          </w:p>
          <w:p w14:paraId="30F45E1E" w14:textId="77777777" w:rsidR="00924C79" w:rsidRPr="00621053" w:rsidRDefault="00924C79" w:rsidP="00814DFE">
            <w:r w:rsidRPr="00621053">
              <w:t>(10) Ethnic</w:t>
            </w:r>
          </w:p>
          <w:p w14:paraId="29CB62CA" w14:textId="77777777" w:rsidR="00924C79" w:rsidRPr="00621053" w:rsidRDefault="00924C79" w:rsidP="00814DFE">
            <w:r w:rsidRPr="00621053">
              <w:t>(16) Hispanic</w:t>
            </w:r>
          </w:p>
          <w:p w14:paraId="7A99BA91" w14:textId="77777777" w:rsidR="00924C79" w:rsidRPr="00621053" w:rsidRDefault="00924C79" w:rsidP="00814DFE">
            <w:r w:rsidRPr="00621053">
              <w:t>(4) Minority/Minorities</w:t>
            </w:r>
          </w:p>
          <w:p w14:paraId="76974F0C" w14:textId="77777777" w:rsidR="00924C79" w:rsidRPr="00621053" w:rsidRDefault="00924C79" w:rsidP="00814DFE">
            <w:r w:rsidRPr="00621053">
              <w:t>(1) Native</w:t>
            </w:r>
          </w:p>
          <w:p w14:paraId="25C081A9" w14:textId="77777777" w:rsidR="00924C79" w:rsidRPr="00621053" w:rsidRDefault="00924C79" w:rsidP="00814DFE">
            <w:r w:rsidRPr="00621053">
              <w:t>(6) Race</w:t>
            </w:r>
          </w:p>
          <w:p w14:paraId="653B0570" w14:textId="77777777" w:rsidR="00924C79" w:rsidRPr="00621053" w:rsidRDefault="00924C79" w:rsidP="00814DFE">
            <w:r w:rsidRPr="00621053">
              <w:t>(4) Racial</w:t>
            </w:r>
          </w:p>
          <w:p w14:paraId="244C79BF" w14:textId="77777777" w:rsidR="00924C79" w:rsidRPr="00621053" w:rsidRDefault="00924C79" w:rsidP="00814DFE">
            <w:r w:rsidRPr="00621053">
              <w:t>(17) White</w:t>
            </w:r>
          </w:p>
          <w:p w14:paraId="24E768FC" w14:textId="77777777" w:rsidR="00924C79" w:rsidRPr="00621053" w:rsidRDefault="00924C79" w:rsidP="00814DFE"/>
          <w:p w14:paraId="5CB341CB" w14:textId="77777777" w:rsidR="00924C79" w:rsidRPr="00621053" w:rsidRDefault="00924C79" w:rsidP="00814DFE">
            <w:r w:rsidRPr="00621053">
              <w:lastRenderedPageBreak/>
              <w:t>(3) Other</w:t>
            </w:r>
          </w:p>
        </w:tc>
        <w:tc>
          <w:tcPr>
            <w:tcW w:w="2880" w:type="dxa"/>
          </w:tcPr>
          <w:p w14:paraId="63EFF611" w14:textId="77777777" w:rsidR="00924C79" w:rsidRPr="00621053" w:rsidRDefault="00924C79" w:rsidP="00814DFE">
            <w:r w:rsidRPr="00621053">
              <w:lastRenderedPageBreak/>
              <w:t>(3) Complexity / Social Construction</w:t>
            </w:r>
          </w:p>
          <w:p w14:paraId="07BFC48B" w14:textId="77777777" w:rsidR="00924C79" w:rsidRPr="00621053" w:rsidRDefault="00924C79" w:rsidP="00814DFE">
            <w:r w:rsidRPr="00621053">
              <w:t>(18) Epidemiologic Description</w:t>
            </w:r>
          </w:p>
          <w:p w14:paraId="62E3BE38" w14:textId="77777777" w:rsidR="00924C79" w:rsidRPr="00621053" w:rsidRDefault="00924C79" w:rsidP="00814DFE">
            <w:r w:rsidRPr="00621053">
              <w:t>(1) Genetic</w:t>
            </w:r>
          </w:p>
          <w:p w14:paraId="56054D40" w14:textId="77777777" w:rsidR="00924C79" w:rsidRPr="00621053" w:rsidRDefault="00924C79" w:rsidP="00814DFE">
            <w:r w:rsidRPr="00621053">
              <w:t>(3) Lack of Research</w:t>
            </w:r>
          </w:p>
          <w:p w14:paraId="2471611A" w14:textId="77777777" w:rsidR="00924C79" w:rsidRPr="00621053" w:rsidRDefault="00924C79" w:rsidP="00814DFE">
            <w:r w:rsidRPr="00621053">
              <w:t>(6) Lifestyle, Behavior, Cultural</w:t>
            </w:r>
          </w:p>
          <w:p w14:paraId="2CA6D58C" w14:textId="77777777" w:rsidR="00924C79" w:rsidRPr="00621053" w:rsidRDefault="00924C79" w:rsidP="00814DFE">
            <w:r w:rsidRPr="00621053">
              <w:t>(3) Name of Study</w:t>
            </w:r>
          </w:p>
          <w:p w14:paraId="175B310E" w14:textId="77777777" w:rsidR="00924C79" w:rsidRPr="00621053" w:rsidRDefault="00924C79" w:rsidP="00814DFE">
            <w:r w:rsidRPr="00621053">
              <w:t>(1) Screening and/or Lab</w:t>
            </w:r>
          </w:p>
          <w:p w14:paraId="2075ADB8" w14:textId="77777777" w:rsidR="00924C79" w:rsidRPr="00621053" w:rsidRDefault="00924C79" w:rsidP="00814DFE">
            <w:r w:rsidRPr="00621053">
              <w:t>(2) Social Risk</w:t>
            </w:r>
          </w:p>
          <w:p w14:paraId="5D963832" w14:textId="77777777" w:rsidR="00924C79" w:rsidRPr="00621053" w:rsidRDefault="00924C79" w:rsidP="00814DFE">
            <w:r w:rsidRPr="00621053">
              <w:t>(6) Study Design</w:t>
            </w:r>
          </w:p>
          <w:p w14:paraId="66F6B386" w14:textId="77777777" w:rsidR="00924C79" w:rsidRPr="00621053" w:rsidRDefault="00924C79" w:rsidP="00814DFE">
            <w:r w:rsidRPr="00621053">
              <w:lastRenderedPageBreak/>
              <w:t>(21) Pharmacologic Treatment</w:t>
            </w:r>
          </w:p>
        </w:tc>
      </w:tr>
      <w:tr w:rsidR="00924C79" w:rsidRPr="00A23DC3" w14:paraId="2E9F4AFB" w14:textId="77777777" w:rsidTr="00814DFE">
        <w:trPr>
          <w:trHeight w:val="300"/>
        </w:trPr>
        <w:tc>
          <w:tcPr>
            <w:tcW w:w="2965" w:type="dxa"/>
          </w:tcPr>
          <w:p w14:paraId="6221EB85" w14:textId="77777777" w:rsidR="00924C79" w:rsidRPr="00621053" w:rsidRDefault="00924C79" w:rsidP="00814DFE">
            <w:r w:rsidRPr="00621053">
              <w:lastRenderedPageBreak/>
              <w:t>2019 AHA/ACC Clinical Performance and Quality</w:t>
            </w:r>
          </w:p>
          <w:p w14:paraId="4A552D26" w14:textId="77777777" w:rsidR="00924C79" w:rsidRPr="00621053" w:rsidRDefault="00924C79" w:rsidP="00814DFE">
            <w:r w:rsidRPr="00621053">
              <w:t>Measures for Adults With High Blood Pressure: A Report of the American College of Cardiology/American Heart Association Task Force on Performance Measures</w:t>
            </w:r>
          </w:p>
        </w:tc>
        <w:tc>
          <w:tcPr>
            <w:tcW w:w="1710" w:type="dxa"/>
          </w:tcPr>
          <w:p w14:paraId="40B1F0DB" w14:textId="77777777" w:rsidR="00924C79" w:rsidRPr="00621053" w:rsidRDefault="00924C79" w:rsidP="00814DFE">
            <w:r w:rsidRPr="00621053">
              <w:t>Casey et al.</w:t>
            </w:r>
          </w:p>
        </w:tc>
        <w:tc>
          <w:tcPr>
            <w:tcW w:w="810" w:type="dxa"/>
          </w:tcPr>
          <w:p w14:paraId="0571EA89" w14:textId="77777777" w:rsidR="00924C79" w:rsidRPr="00621053" w:rsidRDefault="00924C79" w:rsidP="00814DFE">
            <w:r w:rsidRPr="00621053">
              <w:t>2019</w:t>
            </w:r>
          </w:p>
        </w:tc>
        <w:tc>
          <w:tcPr>
            <w:tcW w:w="1800" w:type="dxa"/>
          </w:tcPr>
          <w:p w14:paraId="7E3F4F99" w14:textId="77777777" w:rsidR="00924C79" w:rsidRPr="00621053" w:rsidRDefault="00924C79" w:rsidP="00814DFE">
            <w:r w:rsidRPr="00621053">
              <w:t>(6) Black</w:t>
            </w:r>
          </w:p>
          <w:p w14:paraId="5DDDABDF" w14:textId="77777777" w:rsidR="00924C79" w:rsidRPr="00621053" w:rsidRDefault="00924C79" w:rsidP="00814DFE">
            <w:r w:rsidRPr="00621053">
              <w:t>(6) Ethnic</w:t>
            </w:r>
          </w:p>
          <w:p w14:paraId="1C177DA1" w14:textId="77777777" w:rsidR="00924C79" w:rsidRPr="00621053" w:rsidRDefault="00924C79" w:rsidP="00814DFE">
            <w:r w:rsidRPr="00621053">
              <w:t>(8) Race</w:t>
            </w:r>
          </w:p>
          <w:p w14:paraId="4C3B4761" w14:textId="77777777" w:rsidR="00924C79" w:rsidRPr="00621053" w:rsidRDefault="00924C79" w:rsidP="00814DFE">
            <w:r w:rsidRPr="00621053">
              <w:t>(1) Racial</w:t>
            </w:r>
          </w:p>
          <w:p w14:paraId="192E2F6E" w14:textId="77777777" w:rsidR="00924C79" w:rsidRPr="00621053" w:rsidRDefault="00924C79" w:rsidP="00814DFE">
            <w:r w:rsidRPr="00621053">
              <w:t>(1) White</w:t>
            </w:r>
          </w:p>
        </w:tc>
        <w:tc>
          <w:tcPr>
            <w:tcW w:w="2880" w:type="dxa"/>
          </w:tcPr>
          <w:p w14:paraId="1BDE449D" w14:textId="77777777" w:rsidR="00924C79" w:rsidRPr="00621053" w:rsidRDefault="00924C79" w:rsidP="00814DFE">
            <w:r w:rsidRPr="00621053">
              <w:t>(2) Lack of Research</w:t>
            </w:r>
          </w:p>
          <w:p w14:paraId="38FAF09C" w14:textId="77777777" w:rsidR="00924C79" w:rsidRPr="00621053" w:rsidRDefault="00924C79" w:rsidP="00814DFE">
            <w:r w:rsidRPr="00621053">
              <w:t>(4) Lifestyle, Behavior, Cultural</w:t>
            </w:r>
          </w:p>
          <w:p w14:paraId="0DED65A5" w14:textId="77777777" w:rsidR="00924C79" w:rsidRPr="00621053" w:rsidRDefault="00924C79" w:rsidP="00814DFE">
            <w:r w:rsidRPr="00621053">
              <w:t>(6) Screening and/or Lab</w:t>
            </w:r>
          </w:p>
          <w:p w14:paraId="67611DAA" w14:textId="77777777" w:rsidR="00924C79" w:rsidRPr="00621053" w:rsidRDefault="00924C79" w:rsidP="00814DFE">
            <w:r w:rsidRPr="00621053">
              <w:t>(3) Social Risk</w:t>
            </w:r>
          </w:p>
          <w:p w14:paraId="13BC01D7" w14:textId="77777777" w:rsidR="00924C79" w:rsidRPr="00621053" w:rsidRDefault="00924C79" w:rsidP="00814DFE">
            <w:r w:rsidRPr="00621053">
              <w:t>(1) Pharmacologic Treatment</w:t>
            </w:r>
          </w:p>
        </w:tc>
      </w:tr>
      <w:tr w:rsidR="00924C79" w:rsidRPr="00A23DC3" w14:paraId="33EF5D7E" w14:textId="77777777" w:rsidTr="00814DFE">
        <w:trPr>
          <w:trHeight w:val="300"/>
        </w:trPr>
        <w:tc>
          <w:tcPr>
            <w:tcW w:w="2965" w:type="dxa"/>
          </w:tcPr>
          <w:p w14:paraId="300C49AA" w14:textId="77777777" w:rsidR="00924C79" w:rsidRPr="00621053" w:rsidRDefault="00924C79" w:rsidP="00814DFE">
            <w:r w:rsidRPr="00621053">
              <w:t>Measurement of Blood Pressure in Humans: A Scientific Statement From the American Heart Association</w:t>
            </w:r>
          </w:p>
        </w:tc>
        <w:tc>
          <w:tcPr>
            <w:tcW w:w="1710" w:type="dxa"/>
          </w:tcPr>
          <w:p w14:paraId="6272C75D" w14:textId="77777777" w:rsidR="00924C79" w:rsidRPr="00621053" w:rsidRDefault="00924C79" w:rsidP="00814DFE">
            <w:proofErr w:type="spellStart"/>
            <w:r w:rsidRPr="00621053">
              <w:t>Muntner</w:t>
            </w:r>
            <w:proofErr w:type="spellEnd"/>
            <w:r w:rsidRPr="00621053">
              <w:t xml:space="preserve"> et al.</w:t>
            </w:r>
          </w:p>
        </w:tc>
        <w:tc>
          <w:tcPr>
            <w:tcW w:w="810" w:type="dxa"/>
          </w:tcPr>
          <w:p w14:paraId="685714FF" w14:textId="77777777" w:rsidR="00924C79" w:rsidRPr="00621053" w:rsidRDefault="00924C79" w:rsidP="00814DFE">
            <w:r w:rsidRPr="00621053">
              <w:t>2019</w:t>
            </w:r>
          </w:p>
        </w:tc>
        <w:tc>
          <w:tcPr>
            <w:tcW w:w="1800" w:type="dxa"/>
          </w:tcPr>
          <w:p w14:paraId="6FCD6F26" w14:textId="77777777" w:rsidR="00924C79" w:rsidRPr="00621053" w:rsidRDefault="00924C79" w:rsidP="00814DFE">
            <w:r w:rsidRPr="00621053">
              <w:t>(1) Asian</w:t>
            </w:r>
          </w:p>
          <w:p w14:paraId="372DEFF4" w14:textId="77777777" w:rsidR="00924C79" w:rsidRPr="00621053" w:rsidRDefault="00924C79" w:rsidP="00814DFE">
            <w:r w:rsidRPr="00621053">
              <w:t>(8) Black</w:t>
            </w:r>
          </w:p>
          <w:p w14:paraId="785B33BC" w14:textId="77777777" w:rsidR="00924C79" w:rsidRPr="00621053" w:rsidRDefault="00924C79" w:rsidP="00814DFE">
            <w:r w:rsidRPr="00621053">
              <w:t>(2) White</w:t>
            </w:r>
          </w:p>
          <w:p w14:paraId="5DDCBA2B" w14:textId="77777777" w:rsidR="00924C79" w:rsidRPr="00621053" w:rsidRDefault="00924C79" w:rsidP="00814DFE"/>
          <w:p w14:paraId="77DEDBA9" w14:textId="77777777" w:rsidR="00924C79" w:rsidRPr="00621053" w:rsidRDefault="00924C79" w:rsidP="00814DFE">
            <w:r w:rsidRPr="00621053">
              <w:t>(1) Other</w:t>
            </w:r>
          </w:p>
        </w:tc>
        <w:tc>
          <w:tcPr>
            <w:tcW w:w="2880" w:type="dxa"/>
          </w:tcPr>
          <w:p w14:paraId="3B9DCCA5" w14:textId="77777777" w:rsidR="00924C79" w:rsidRPr="00621053" w:rsidRDefault="00924C79" w:rsidP="00814DFE">
            <w:r w:rsidRPr="00621053">
              <w:t>(4) Epidemiologic Description</w:t>
            </w:r>
          </w:p>
          <w:p w14:paraId="2FC09F26" w14:textId="77777777" w:rsidR="00924C79" w:rsidRPr="00621053" w:rsidRDefault="00924C79" w:rsidP="00814DFE">
            <w:r w:rsidRPr="00621053">
              <w:t>(1) Lack of Research</w:t>
            </w:r>
          </w:p>
          <w:p w14:paraId="0BA63A0B" w14:textId="77777777" w:rsidR="00924C79" w:rsidRPr="00621053" w:rsidRDefault="00924C79" w:rsidP="00814DFE">
            <w:r w:rsidRPr="00621053">
              <w:t>(2) Screening and/or Lab</w:t>
            </w:r>
          </w:p>
          <w:p w14:paraId="030D652F" w14:textId="77777777" w:rsidR="00924C79" w:rsidRPr="00621053" w:rsidRDefault="00924C79" w:rsidP="00814DFE">
            <w:r w:rsidRPr="00621053">
              <w:t>(2) Study Design</w:t>
            </w:r>
          </w:p>
        </w:tc>
      </w:tr>
      <w:tr w:rsidR="00924C79" w:rsidRPr="00A23DC3" w14:paraId="34E23DF5" w14:textId="77777777" w:rsidTr="00814DFE">
        <w:trPr>
          <w:trHeight w:val="300"/>
        </w:trPr>
        <w:tc>
          <w:tcPr>
            <w:tcW w:w="2965" w:type="dxa"/>
          </w:tcPr>
          <w:p w14:paraId="00E28512" w14:textId="77777777" w:rsidR="00924C79" w:rsidRPr="00621053" w:rsidRDefault="00924C79" w:rsidP="00814DFE">
            <w:r w:rsidRPr="00621053">
              <w:t>VA/DoD Clinical Practice Guideline for the Diagnosis and Management of Hypertension in the Primary Care Setting</w:t>
            </w:r>
          </w:p>
        </w:tc>
        <w:tc>
          <w:tcPr>
            <w:tcW w:w="1710" w:type="dxa"/>
          </w:tcPr>
          <w:p w14:paraId="0D17A2F0" w14:textId="77777777" w:rsidR="00924C79" w:rsidRPr="00621053" w:rsidRDefault="00924C79" w:rsidP="00814DFE">
            <w:r w:rsidRPr="00621053">
              <w:t>Department of Veteran Affairs &amp; Department of Defense</w:t>
            </w:r>
          </w:p>
        </w:tc>
        <w:tc>
          <w:tcPr>
            <w:tcW w:w="810" w:type="dxa"/>
          </w:tcPr>
          <w:p w14:paraId="5ED288C9" w14:textId="77777777" w:rsidR="00924C79" w:rsidRPr="00621053" w:rsidRDefault="00924C79" w:rsidP="00814DFE">
            <w:r w:rsidRPr="00621053">
              <w:t>2020</w:t>
            </w:r>
          </w:p>
        </w:tc>
        <w:tc>
          <w:tcPr>
            <w:tcW w:w="1800" w:type="dxa"/>
          </w:tcPr>
          <w:p w14:paraId="4DD663D1" w14:textId="77777777" w:rsidR="00924C79" w:rsidRPr="00621053" w:rsidRDefault="00924C79" w:rsidP="00814DFE">
            <w:r w:rsidRPr="00621053">
              <w:t>(22) African</w:t>
            </w:r>
          </w:p>
          <w:p w14:paraId="34C03486" w14:textId="77777777" w:rsidR="00924C79" w:rsidRPr="00621053" w:rsidRDefault="00924C79" w:rsidP="00814DFE">
            <w:r w:rsidRPr="00621053">
              <w:t>(4) Ethnic</w:t>
            </w:r>
          </w:p>
          <w:p w14:paraId="4CABCC39" w14:textId="77777777" w:rsidR="00924C79" w:rsidRPr="00621053" w:rsidRDefault="00924C79" w:rsidP="00814DFE">
            <w:r w:rsidRPr="00621053">
              <w:t>(1) Race</w:t>
            </w:r>
          </w:p>
          <w:p w14:paraId="75C694D9" w14:textId="77777777" w:rsidR="00924C79" w:rsidRPr="00621053" w:rsidRDefault="00924C79" w:rsidP="00814DFE">
            <w:r w:rsidRPr="00621053">
              <w:t>(1) White</w:t>
            </w:r>
          </w:p>
        </w:tc>
        <w:tc>
          <w:tcPr>
            <w:tcW w:w="2880" w:type="dxa"/>
          </w:tcPr>
          <w:p w14:paraId="5E49497B" w14:textId="77777777" w:rsidR="00924C79" w:rsidRPr="00621053" w:rsidRDefault="00924C79" w:rsidP="00814DFE">
            <w:r w:rsidRPr="00621053">
              <w:t>(1) Complexity / Social Construction</w:t>
            </w:r>
          </w:p>
          <w:p w14:paraId="3C94EF3E" w14:textId="77777777" w:rsidR="00924C79" w:rsidRPr="00621053" w:rsidRDefault="00924C79" w:rsidP="00814DFE">
            <w:r w:rsidRPr="00621053">
              <w:t>(2) Epidemiologic Description</w:t>
            </w:r>
          </w:p>
          <w:p w14:paraId="38AAE528" w14:textId="77777777" w:rsidR="00924C79" w:rsidRPr="00621053" w:rsidRDefault="00924C79" w:rsidP="00814DFE">
            <w:r w:rsidRPr="00621053">
              <w:t>(3) Lack of Research</w:t>
            </w:r>
          </w:p>
          <w:p w14:paraId="0F25FBE3" w14:textId="77777777" w:rsidR="00924C79" w:rsidRPr="00621053" w:rsidRDefault="00924C79" w:rsidP="00814DFE">
            <w:r w:rsidRPr="00621053">
              <w:t>(2) Social Risk</w:t>
            </w:r>
          </w:p>
          <w:p w14:paraId="3F3CEA76" w14:textId="77777777" w:rsidR="00924C79" w:rsidRPr="00621053" w:rsidRDefault="00924C79" w:rsidP="00814DFE">
            <w:r w:rsidRPr="00621053">
              <w:t>(1) Study Design</w:t>
            </w:r>
          </w:p>
          <w:p w14:paraId="1EFB9726" w14:textId="77777777" w:rsidR="00924C79" w:rsidRPr="00621053" w:rsidRDefault="00924C79" w:rsidP="00814DFE">
            <w:r w:rsidRPr="00621053">
              <w:t>(18) Pharmacologic Treatment</w:t>
            </w:r>
          </w:p>
        </w:tc>
      </w:tr>
      <w:tr w:rsidR="00924C79" w:rsidRPr="00A23DC3" w14:paraId="7A7EC3AF" w14:textId="77777777" w:rsidTr="00814DFE">
        <w:trPr>
          <w:trHeight w:val="300"/>
        </w:trPr>
        <w:tc>
          <w:tcPr>
            <w:tcW w:w="2965" w:type="dxa"/>
          </w:tcPr>
          <w:p w14:paraId="666FBFD6" w14:textId="77777777" w:rsidR="00924C79" w:rsidRPr="00621053" w:rsidRDefault="00924C79" w:rsidP="00814DFE">
            <w:r w:rsidRPr="00621053">
              <w:t>2020 International Society of Hypertension Global Hypertension Practice Guidelines</w:t>
            </w:r>
          </w:p>
        </w:tc>
        <w:tc>
          <w:tcPr>
            <w:tcW w:w="1710" w:type="dxa"/>
          </w:tcPr>
          <w:p w14:paraId="681F5ACB" w14:textId="77777777" w:rsidR="00924C79" w:rsidRPr="00621053" w:rsidRDefault="00924C79" w:rsidP="00814DFE">
            <w:r w:rsidRPr="00621053">
              <w:t>Unger et al.</w:t>
            </w:r>
          </w:p>
        </w:tc>
        <w:tc>
          <w:tcPr>
            <w:tcW w:w="810" w:type="dxa"/>
          </w:tcPr>
          <w:p w14:paraId="15EB06B9" w14:textId="77777777" w:rsidR="00924C79" w:rsidRPr="00621053" w:rsidRDefault="00924C79" w:rsidP="00814DFE">
            <w:r w:rsidRPr="00621053">
              <w:t>2020</w:t>
            </w:r>
          </w:p>
        </w:tc>
        <w:tc>
          <w:tcPr>
            <w:tcW w:w="1800" w:type="dxa"/>
          </w:tcPr>
          <w:p w14:paraId="746DAD0A" w14:textId="77777777" w:rsidR="00924C79" w:rsidRPr="00621053" w:rsidRDefault="00924C79" w:rsidP="00814DFE">
            <w:r w:rsidRPr="00621053">
              <w:t>(1) African</w:t>
            </w:r>
          </w:p>
          <w:p w14:paraId="2E943D90" w14:textId="77777777" w:rsidR="00924C79" w:rsidRPr="00621053" w:rsidRDefault="00924C79" w:rsidP="00814DFE">
            <w:r w:rsidRPr="00621053">
              <w:t>(3) Asian</w:t>
            </w:r>
          </w:p>
          <w:p w14:paraId="080A8A91" w14:textId="77777777" w:rsidR="00924C79" w:rsidRPr="00621053" w:rsidRDefault="00924C79" w:rsidP="00814DFE">
            <w:r w:rsidRPr="00621053">
              <w:t>(4) Black</w:t>
            </w:r>
          </w:p>
          <w:p w14:paraId="17729A92" w14:textId="77777777" w:rsidR="00924C79" w:rsidRPr="00621053" w:rsidRDefault="00924C79" w:rsidP="00814DFE">
            <w:r w:rsidRPr="00621053">
              <w:t>(4) Ethnic</w:t>
            </w:r>
          </w:p>
          <w:p w14:paraId="22A087DE" w14:textId="77777777" w:rsidR="00924C79" w:rsidRPr="00621053" w:rsidRDefault="00924C79" w:rsidP="00814DFE">
            <w:r w:rsidRPr="00621053">
              <w:t>(1) Indian</w:t>
            </w:r>
          </w:p>
          <w:p w14:paraId="0389054D" w14:textId="77777777" w:rsidR="00924C79" w:rsidRPr="00621053" w:rsidRDefault="00924C79" w:rsidP="00814DFE">
            <w:r w:rsidRPr="00621053">
              <w:t>(1) Latin</w:t>
            </w:r>
          </w:p>
          <w:p w14:paraId="3A9D108C" w14:textId="77777777" w:rsidR="00924C79" w:rsidRPr="00621053" w:rsidRDefault="00924C79" w:rsidP="00814DFE"/>
          <w:p w14:paraId="36909FD4" w14:textId="77777777" w:rsidR="00924C79" w:rsidRPr="00621053" w:rsidRDefault="00924C79" w:rsidP="00814DFE">
            <w:r w:rsidRPr="00621053">
              <w:t>(2) Other</w:t>
            </w:r>
          </w:p>
        </w:tc>
        <w:tc>
          <w:tcPr>
            <w:tcW w:w="2880" w:type="dxa"/>
          </w:tcPr>
          <w:p w14:paraId="6550611A" w14:textId="77777777" w:rsidR="00924C79" w:rsidRPr="00621053" w:rsidRDefault="00924C79" w:rsidP="00814DFE">
            <w:r w:rsidRPr="00621053">
              <w:t>(1) Complexity / Social Construction</w:t>
            </w:r>
          </w:p>
          <w:p w14:paraId="57AA2186" w14:textId="77777777" w:rsidR="00924C79" w:rsidRPr="00621053" w:rsidRDefault="00924C79" w:rsidP="00814DFE">
            <w:r w:rsidRPr="00621053">
              <w:t>(5) Epidemiologic Description</w:t>
            </w:r>
          </w:p>
          <w:p w14:paraId="34D4EDEB" w14:textId="77777777" w:rsidR="00924C79" w:rsidRPr="00621053" w:rsidRDefault="00924C79" w:rsidP="00814DFE">
            <w:r w:rsidRPr="00621053">
              <w:t>(1) Name of Study</w:t>
            </w:r>
          </w:p>
          <w:p w14:paraId="67B81AD9" w14:textId="77777777" w:rsidR="00924C79" w:rsidRPr="00621053" w:rsidRDefault="00924C79" w:rsidP="00814DFE">
            <w:r w:rsidRPr="00621053">
              <w:t>(3) Screening and/or Lab</w:t>
            </w:r>
          </w:p>
          <w:p w14:paraId="1CEAE5CE" w14:textId="77777777" w:rsidR="00924C79" w:rsidRPr="00621053" w:rsidRDefault="00924C79" w:rsidP="00814DFE">
            <w:r w:rsidRPr="00621053">
              <w:t>(3) Pharmacologic Treatment</w:t>
            </w:r>
          </w:p>
        </w:tc>
      </w:tr>
      <w:tr w:rsidR="00924C79" w:rsidRPr="00A23DC3" w14:paraId="3B962D1A" w14:textId="77777777" w:rsidTr="00814DFE">
        <w:trPr>
          <w:trHeight w:val="300"/>
        </w:trPr>
        <w:tc>
          <w:tcPr>
            <w:tcW w:w="2965" w:type="dxa"/>
          </w:tcPr>
          <w:p w14:paraId="6C260516" w14:textId="77777777" w:rsidR="00924C79" w:rsidRPr="00621053" w:rsidRDefault="00924C79" w:rsidP="00814DFE">
            <w:r w:rsidRPr="00621053">
              <w:t>Screening for Hypertension in Adults: US Preventive Services Task Force Reaffirmation Recommendation Statement</w:t>
            </w:r>
          </w:p>
        </w:tc>
        <w:tc>
          <w:tcPr>
            <w:tcW w:w="1710" w:type="dxa"/>
          </w:tcPr>
          <w:p w14:paraId="099E0838" w14:textId="77777777" w:rsidR="00924C79" w:rsidRPr="00621053" w:rsidRDefault="00924C79" w:rsidP="00814DFE">
            <w:r w:rsidRPr="00621053">
              <w:t>United States Preventive Services Task Force</w:t>
            </w:r>
          </w:p>
        </w:tc>
        <w:tc>
          <w:tcPr>
            <w:tcW w:w="810" w:type="dxa"/>
          </w:tcPr>
          <w:p w14:paraId="0EADFD20" w14:textId="77777777" w:rsidR="00924C79" w:rsidRPr="00621053" w:rsidRDefault="00924C79" w:rsidP="00814DFE">
            <w:r w:rsidRPr="00621053">
              <w:t>2021</w:t>
            </w:r>
          </w:p>
        </w:tc>
        <w:tc>
          <w:tcPr>
            <w:tcW w:w="1800" w:type="dxa"/>
          </w:tcPr>
          <w:p w14:paraId="43D4719E" w14:textId="77777777" w:rsidR="00924C79" w:rsidRPr="00621053" w:rsidRDefault="00924C79" w:rsidP="00814DFE">
            <w:r w:rsidRPr="00621053">
              <w:t>(3) Black</w:t>
            </w:r>
          </w:p>
          <w:p w14:paraId="48178EB1" w14:textId="77777777" w:rsidR="00924C79" w:rsidRPr="00621053" w:rsidRDefault="00924C79" w:rsidP="00814DFE">
            <w:r w:rsidRPr="00621053">
              <w:t>(2) Ethnic</w:t>
            </w:r>
          </w:p>
          <w:p w14:paraId="4ACA0367" w14:textId="77777777" w:rsidR="00924C79" w:rsidRPr="00621053" w:rsidRDefault="00924C79" w:rsidP="00814DFE">
            <w:r w:rsidRPr="00621053">
              <w:t>(3) Race</w:t>
            </w:r>
          </w:p>
          <w:p w14:paraId="42F15DDC" w14:textId="77777777" w:rsidR="00924C79" w:rsidRPr="00621053" w:rsidRDefault="00924C79" w:rsidP="00814DFE">
            <w:r w:rsidRPr="00621053">
              <w:t>(2) White</w:t>
            </w:r>
          </w:p>
        </w:tc>
        <w:tc>
          <w:tcPr>
            <w:tcW w:w="2880" w:type="dxa"/>
          </w:tcPr>
          <w:p w14:paraId="40AA99CA" w14:textId="77777777" w:rsidR="00924C79" w:rsidRPr="00621053" w:rsidRDefault="00924C79" w:rsidP="00814DFE">
            <w:r w:rsidRPr="00621053">
              <w:t>(1) Epidemiologic Description</w:t>
            </w:r>
          </w:p>
          <w:p w14:paraId="6BDA9E31" w14:textId="77777777" w:rsidR="00924C79" w:rsidRPr="00621053" w:rsidRDefault="00924C79" w:rsidP="00814DFE">
            <w:r w:rsidRPr="00621053">
              <w:t>(1) Lifestyle, Behavior, Cultural</w:t>
            </w:r>
          </w:p>
          <w:p w14:paraId="3CF3A667" w14:textId="77777777" w:rsidR="00924C79" w:rsidRPr="00621053" w:rsidRDefault="00924C79" w:rsidP="00814DFE">
            <w:r w:rsidRPr="00621053">
              <w:t>(2) Screening and/or Lab</w:t>
            </w:r>
          </w:p>
          <w:p w14:paraId="6A4386C5" w14:textId="77777777" w:rsidR="00924C79" w:rsidRPr="00621053" w:rsidRDefault="00924C79" w:rsidP="00814DFE">
            <w:r w:rsidRPr="00621053">
              <w:t>(2) Study Design</w:t>
            </w:r>
          </w:p>
        </w:tc>
      </w:tr>
    </w:tbl>
    <w:p w14:paraId="0B4D09C0" w14:textId="77777777" w:rsidR="00924C79" w:rsidRPr="00621053" w:rsidRDefault="00924C79" w:rsidP="00924C79">
      <w:pPr>
        <w:spacing w:line="259" w:lineRule="auto"/>
      </w:pPr>
      <w:r w:rsidRPr="00621053">
        <w:t>*Among the 909 race category mentions, there were three instances where there was insufficient information in the text to categorize thematic use (2 in Smith 2005 and 1 in Egan 2015).</w:t>
      </w:r>
    </w:p>
    <w:p w14:paraId="07DC4934" w14:textId="77777777" w:rsidR="00EF29E3" w:rsidRDefault="00EF29E3"/>
    <w:sectPr w:rsidR="00EF2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 HEBREW LIGHT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C79"/>
    <w:rsid w:val="00924C79"/>
    <w:rsid w:val="00BA1631"/>
    <w:rsid w:val="00E53A65"/>
    <w:rsid w:val="00EF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2DB26"/>
  <w15:chartTrackingRefBased/>
  <w15:docId w15:val="{B23CAFF9-3CF9-4A49-97D7-B96E084F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C7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C79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32</Words>
  <Characters>10221</Characters>
  <Application>Microsoft Office Word</Application>
  <DocSecurity>0</DocSecurity>
  <Lines>537</Lines>
  <Paragraphs>435</Paragraphs>
  <ScaleCrop>false</ScaleCrop>
  <Company/>
  <LinksUpToDate>false</LinksUpToDate>
  <CharactersWithSpaces>1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'amah Razon</dc:creator>
  <cp:keywords/>
  <dc:description/>
  <cp:lastModifiedBy>Na'amah Razon</cp:lastModifiedBy>
  <cp:revision>2</cp:revision>
  <dcterms:created xsi:type="dcterms:W3CDTF">2024-04-18T20:25:00Z</dcterms:created>
  <dcterms:modified xsi:type="dcterms:W3CDTF">2024-04-18T20:25:00Z</dcterms:modified>
</cp:coreProperties>
</file>